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E5BC4" w14:textId="7C6031AB" w:rsidR="003B6060" w:rsidRPr="007A4409" w:rsidRDefault="000A505B">
      <w:pPr>
        <w:rPr>
          <w:rFonts w:ascii="Segoe UI" w:hAnsi="Segoe UI" w:cs="Segoe UI"/>
          <w:b/>
          <w:lang w:val="en-GB"/>
        </w:rPr>
      </w:pPr>
      <w:r>
        <w:rPr>
          <w:rFonts w:ascii="Segoe UI" w:hAnsi="Segoe UI" w:cs="Segoe UI"/>
          <w:b/>
          <w:lang w:val="en-GB"/>
        </w:rPr>
        <w:t>Additional file 1</w:t>
      </w:r>
    </w:p>
    <w:p w14:paraId="791335E8" w14:textId="77777777" w:rsidR="00ED0631" w:rsidRPr="007A4409" w:rsidRDefault="00ED0631" w:rsidP="00ED0631">
      <w:pPr>
        <w:rPr>
          <w:rFonts w:ascii="Segoe UI" w:hAnsi="Segoe UI" w:cs="Segoe UI"/>
          <w:lang w:val="en-GB"/>
        </w:rPr>
      </w:pPr>
      <w:r w:rsidRPr="007A4409">
        <w:rPr>
          <w:rFonts w:ascii="Segoe UI" w:hAnsi="Segoe UI" w:cs="Segoe UI"/>
          <w:lang w:val="en-GB"/>
        </w:rPr>
        <w:t>Content</w:t>
      </w:r>
    </w:p>
    <w:p w14:paraId="5ACD22F8" w14:textId="06F38D8A" w:rsidR="00ED0631" w:rsidRPr="007A4409" w:rsidRDefault="00ED0631" w:rsidP="00ED0631">
      <w:pPr>
        <w:pStyle w:val="Lijstalinea"/>
        <w:numPr>
          <w:ilvl w:val="0"/>
          <w:numId w:val="1"/>
        </w:numPr>
        <w:rPr>
          <w:rFonts w:ascii="Segoe UI" w:hAnsi="Segoe UI" w:cs="Segoe UI"/>
          <w:lang w:val="en-GB"/>
        </w:rPr>
      </w:pPr>
      <w:r w:rsidRPr="007A4409">
        <w:rPr>
          <w:rFonts w:ascii="Segoe UI" w:hAnsi="Segoe UI" w:cs="Segoe UI"/>
          <w:lang w:val="en-GB"/>
        </w:rPr>
        <w:t xml:space="preserve">Table </w:t>
      </w:r>
      <w:r w:rsidR="000A505B">
        <w:rPr>
          <w:rFonts w:ascii="Segoe UI" w:hAnsi="Segoe UI" w:cs="Segoe UI"/>
          <w:lang w:val="en-GB"/>
        </w:rPr>
        <w:t>S</w:t>
      </w:r>
      <w:r w:rsidR="00710059" w:rsidRPr="007A4409">
        <w:rPr>
          <w:rFonts w:ascii="Segoe UI" w:hAnsi="Segoe UI" w:cs="Segoe UI"/>
          <w:lang w:val="en-GB"/>
        </w:rPr>
        <w:t>1</w:t>
      </w:r>
      <w:r w:rsidRPr="007A4409">
        <w:rPr>
          <w:rFonts w:ascii="Segoe UI" w:hAnsi="Segoe UI" w:cs="Segoe UI"/>
          <w:lang w:val="en-GB"/>
        </w:rPr>
        <w:t xml:space="preserve">: </w:t>
      </w:r>
      <w:r w:rsidR="00F87613" w:rsidRPr="007A4409">
        <w:rPr>
          <w:rFonts w:ascii="Segoe UI" w:hAnsi="Segoe UI" w:cs="Segoe UI"/>
          <w:lang w:val="en-GB"/>
        </w:rPr>
        <w:t>Baseline characteristics UCC-SMART type 2 diabetes patients with cardiovascular history and SGLT2 inhibitor cardiovascular outcome trials</w:t>
      </w:r>
    </w:p>
    <w:p w14:paraId="0AC36AD3" w14:textId="5FF4DBC0" w:rsidR="00ED0631" w:rsidRPr="007A4409" w:rsidRDefault="00ED0631" w:rsidP="00ED0631">
      <w:pPr>
        <w:pStyle w:val="Lijstalinea"/>
        <w:numPr>
          <w:ilvl w:val="0"/>
          <w:numId w:val="1"/>
        </w:numPr>
        <w:rPr>
          <w:rFonts w:ascii="Segoe UI" w:hAnsi="Segoe UI" w:cs="Segoe UI"/>
          <w:lang w:val="en-GB"/>
        </w:rPr>
      </w:pPr>
      <w:r w:rsidRPr="007A4409">
        <w:rPr>
          <w:rFonts w:ascii="Segoe UI" w:hAnsi="Segoe UI" w:cs="Segoe UI"/>
          <w:lang w:val="en-GB"/>
        </w:rPr>
        <w:t xml:space="preserve">Table </w:t>
      </w:r>
      <w:r w:rsidR="000A505B">
        <w:rPr>
          <w:rFonts w:ascii="Segoe UI" w:hAnsi="Segoe UI" w:cs="Segoe UI"/>
          <w:lang w:val="en-GB"/>
        </w:rPr>
        <w:t>S</w:t>
      </w:r>
      <w:r w:rsidR="00710059" w:rsidRPr="007A4409">
        <w:rPr>
          <w:rFonts w:ascii="Segoe UI" w:hAnsi="Segoe UI" w:cs="Segoe UI"/>
          <w:lang w:val="en-GB"/>
        </w:rPr>
        <w:t>2</w:t>
      </w:r>
      <w:r w:rsidRPr="007A4409">
        <w:rPr>
          <w:rFonts w:ascii="Segoe UI" w:hAnsi="Segoe UI" w:cs="Segoe UI"/>
          <w:lang w:val="en-GB"/>
        </w:rPr>
        <w:t xml:space="preserve">: </w:t>
      </w:r>
      <w:r w:rsidR="00F87613" w:rsidRPr="007A4409">
        <w:rPr>
          <w:rFonts w:ascii="Segoe UI" w:hAnsi="Segoe UI" w:cs="Segoe UI"/>
          <w:lang w:val="en-GB"/>
        </w:rPr>
        <w:t>Number of UCC-SMART patients ineligible per criterion</w:t>
      </w:r>
    </w:p>
    <w:p w14:paraId="05E5D542" w14:textId="5EA58647" w:rsidR="00ED0631" w:rsidRPr="007A4409" w:rsidRDefault="00ED0631" w:rsidP="00ED0631">
      <w:pPr>
        <w:pStyle w:val="Lijstalinea"/>
        <w:numPr>
          <w:ilvl w:val="0"/>
          <w:numId w:val="1"/>
        </w:numPr>
        <w:rPr>
          <w:rFonts w:ascii="Segoe UI" w:hAnsi="Segoe UI" w:cs="Segoe UI"/>
          <w:lang w:val="en-GB"/>
        </w:rPr>
      </w:pPr>
      <w:r w:rsidRPr="007A4409">
        <w:rPr>
          <w:rFonts w:ascii="Segoe UI" w:hAnsi="Segoe UI" w:cs="Segoe UI"/>
          <w:lang w:val="en-GB"/>
        </w:rPr>
        <w:t xml:space="preserve">Table </w:t>
      </w:r>
      <w:r w:rsidR="000A505B">
        <w:rPr>
          <w:rFonts w:ascii="Segoe UI" w:hAnsi="Segoe UI" w:cs="Segoe UI"/>
          <w:lang w:val="en-GB"/>
        </w:rPr>
        <w:t>S</w:t>
      </w:r>
      <w:r w:rsidR="00710059" w:rsidRPr="007A4409">
        <w:rPr>
          <w:rFonts w:ascii="Segoe UI" w:hAnsi="Segoe UI" w:cs="Segoe UI"/>
          <w:lang w:val="en-GB"/>
        </w:rPr>
        <w:t>3</w:t>
      </w:r>
      <w:r w:rsidRPr="007A4409">
        <w:rPr>
          <w:rFonts w:ascii="Segoe UI" w:hAnsi="Segoe UI" w:cs="Segoe UI"/>
          <w:lang w:val="en-GB"/>
        </w:rPr>
        <w:t xml:space="preserve">: Baseline characteristics </w:t>
      </w:r>
      <w:del w:id="0" w:author="Lisanne Smidt" w:date="2021-09-03T16:48:00Z">
        <w:r w:rsidRPr="007A4409" w:rsidDel="00E63740">
          <w:rPr>
            <w:rFonts w:ascii="Segoe UI" w:hAnsi="Segoe UI" w:cs="Segoe UI"/>
            <w:lang w:val="en-GB"/>
          </w:rPr>
          <w:delText xml:space="preserve">SMART T2DM cohort </w:delText>
        </w:r>
      </w:del>
      <w:r w:rsidRPr="007A4409">
        <w:rPr>
          <w:rFonts w:ascii="Segoe UI" w:hAnsi="Segoe UI" w:cs="Segoe UI"/>
          <w:lang w:val="en-GB"/>
        </w:rPr>
        <w:t xml:space="preserve">trial eligible </w:t>
      </w:r>
      <w:ins w:id="1" w:author="Lisanne Smidt" w:date="2021-09-03T16:48:00Z">
        <w:r w:rsidR="00E63740">
          <w:rPr>
            <w:rFonts w:ascii="Segoe UI" w:hAnsi="Segoe UI" w:cs="Segoe UI"/>
            <w:lang w:val="en-GB"/>
          </w:rPr>
          <w:t>and trial</w:t>
        </w:r>
      </w:ins>
      <w:del w:id="2" w:author="Lisanne Smidt" w:date="2021-09-03T16:48:00Z">
        <w:r w:rsidR="00673BBF" w:rsidRPr="007A4409" w:rsidDel="00E63740">
          <w:rPr>
            <w:rFonts w:ascii="Segoe UI" w:hAnsi="Segoe UI" w:cs="Segoe UI"/>
            <w:lang w:val="en-GB"/>
          </w:rPr>
          <w:delText>versus</w:delText>
        </w:r>
      </w:del>
      <w:r w:rsidRPr="007A4409">
        <w:rPr>
          <w:rFonts w:ascii="Segoe UI" w:hAnsi="Segoe UI" w:cs="Segoe UI"/>
          <w:lang w:val="en-GB"/>
        </w:rPr>
        <w:t xml:space="preserve"> ineligible </w:t>
      </w:r>
      <w:ins w:id="3" w:author="Lisanne Smidt" w:date="2021-09-03T16:48:00Z">
        <w:r w:rsidR="00E63740">
          <w:rPr>
            <w:rFonts w:ascii="Segoe UI" w:hAnsi="Segoe UI" w:cs="Segoe UI"/>
            <w:lang w:val="en-GB"/>
          </w:rPr>
          <w:t xml:space="preserve">UCC-SMART </w:t>
        </w:r>
      </w:ins>
      <w:r w:rsidRPr="007A4409">
        <w:rPr>
          <w:rFonts w:ascii="Segoe UI" w:hAnsi="Segoe UI" w:cs="Segoe UI"/>
          <w:lang w:val="en-GB"/>
        </w:rPr>
        <w:t>patients</w:t>
      </w:r>
    </w:p>
    <w:p w14:paraId="5D32E5B8" w14:textId="2EB88DF1" w:rsidR="00ED0631" w:rsidRPr="007A4409" w:rsidRDefault="00ED0631" w:rsidP="00ED0631">
      <w:pPr>
        <w:pStyle w:val="Lijstalinea"/>
        <w:numPr>
          <w:ilvl w:val="0"/>
          <w:numId w:val="1"/>
        </w:numPr>
        <w:rPr>
          <w:rFonts w:ascii="Segoe UI" w:hAnsi="Segoe UI" w:cs="Segoe UI"/>
          <w:lang w:val="en-GB"/>
        </w:rPr>
      </w:pPr>
      <w:r w:rsidRPr="007A4409">
        <w:rPr>
          <w:rFonts w:ascii="Segoe UI" w:hAnsi="Segoe UI" w:cs="Segoe UI"/>
          <w:lang w:val="en-GB"/>
        </w:rPr>
        <w:t>Table</w:t>
      </w:r>
      <w:r w:rsidR="00710059" w:rsidRPr="007A4409">
        <w:rPr>
          <w:rFonts w:ascii="Segoe UI" w:hAnsi="Segoe UI" w:cs="Segoe UI"/>
          <w:lang w:val="en-GB"/>
        </w:rPr>
        <w:t xml:space="preserve"> </w:t>
      </w:r>
      <w:r w:rsidR="000A505B">
        <w:rPr>
          <w:rFonts w:ascii="Segoe UI" w:hAnsi="Segoe UI" w:cs="Segoe UI"/>
          <w:lang w:val="en-GB"/>
        </w:rPr>
        <w:t>S</w:t>
      </w:r>
      <w:r w:rsidR="00710059" w:rsidRPr="007A4409">
        <w:rPr>
          <w:rFonts w:ascii="Segoe UI" w:hAnsi="Segoe UI" w:cs="Segoe UI"/>
          <w:lang w:val="en-GB"/>
        </w:rPr>
        <w:t>4</w:t>
      </w:r>
      <w:r w:rsidRPr="007A4409">
        <w:rPr>
          <w:rFonts w:ascii="Segoe UI" w:hAnsi="Segoe UI" w:cs="Segoe UI"/>
          <w:lang w:val="en-GB"/>
        </w:rPr>
        <w:t xml:space="preserve">: </w:t>
      </w:r>
      <w:r w:rsidR="006C79D3">
        <w:rPr>
          <w:rFonts w:ascii="Segoe UI" w:hAnsi="Segoe UI" w:cs="Segoe UI"/>
          <w:lang w:val="en-GB"/>
        </w:rPr>
        <w:t>H</w:t>
      </w:r>
      <w:r w:rsidR="006C79D3" w:rsidRPr="007A4409">
        <w:rPr>
          <w:rFonts w:ascii="Segoe UI" w:hAnsi="Segoe UI" w:cs="Segoe UI"/>
          <w:lang w:val="en-GB"/>
        </w:rPr>
        <w:t xml:space="preserve">azard ratios </w:t>
      </w:r>
      <w:r w:rsidR="006C79D3">
        <w:rPr>
          <w:rFonts w:ascii="Segoe UI" w:hAnsi="Segoe UI" w:cs="Segoe UI"/>
          <w:lang w:val="en-GB"/>
        </w:rPr>
        <w:t xml:space="preserve">for individual </w:t>
      </w:r>
      <w:r w:rsidR="006C79D3" w:rsidRPr="007A4409">
        <w:rPr>
          <w:rFonts w:ascii="Segoe UI" w:hAnsi="Segoe UI" w:cs="Segoe UI"/>
          <w:lang w:val="en-GB"/>
        </w:rPr>
        <w:t>MACE component</w:t>
      </w:r>
      <w:ins w:id="4" w:author="Lisanne Smidt" w:date="2021-09-03T16:49:00Z">
        <w:r w:rsidR="00E63740">
          <w:rPr>
            <w:rFonts w:ascii="Segoe UI" w:hAnsi="Segoe UI" w:cs="Segoe UI"/>
            <w:lang w:val="en-GB"/>
          </w:rPr>
          <w:t>s</w:t>
        </w:r>
      </w:ins>
      <w:r w:rsidR="006C79D3" w:rsidRPr="007A4409">
        <w:rPr>
          <w:rFonts w:ascii="Segoe UI" w:hAnsi="Segoe UI" w:cs="Segoe UI"/>
          <w:lang w:val="en-GB"/>
        </w:rPr>
        <w:t xml:space="preserve"> </w:t>
      </w:r>
      <w:r w:rsidR="006C79D3">
        <w:rPr>
          <w:rFonts w:ascii="Segoe UI" w:hAnsi="Segoe UI" w:cs="Segoe UI"/>
          <w:lang w:val="en-GB"/>
        </w:rPr>
        <w:t xml:space="preserve">in </w:t>
      </w:r>
      <w:r w:rsidR="006C79D3" w:rsidRPr="007A4409">
        <w:rPr>
          <w:rFonts w:ascii="Segoe UI" w:hAnsi="Segoe UI" w:cs="Segoe UI"/>
          <w:lang w:val="en-GB"/>
        </w:rPr>
        <w:t>trial eligible vs ineligible patients</w:t>
      </w:r>
    </w:p>
    <w:p w14:paraId="4C0FCB7F" w14:textId="33427C9B" w:rsidR="00EC7216" w:rsidRPr="007A4409" w:rsidRDefault="005D6D4C" w:rsidP="001C3B04">
      <w:pPr>
        <w:rPr>
          <w:rFonts w:ascii="Segoe UI" w:hAnsi="Segoe UI" w:cs="Segoe UI"/>
          <w:sz w:val="18"/>
          <w:lang w:val="en-GB"/>
        </w:rPr>
      </w:pPr>
      <w:r w:rsidRPr="007A4409">
        <w:rPr>
          <w:rFonts w:ascii="Segoe UI" w:hAnsi="Segoe UI" w:cs="Segoe UI"/>
          <w:lang w:val="en-GB"/>
        </w:rPr>
        <w:br w:type="page"/>
      </w:r>
    </w:p>
    <w:p w14:paraId="07A415E6" w14:textId="7BDABD1E" w:rsidR="006920C7" w:rsidRPr="007A4409" w:rsidRDefault="00910F47">
      <w:pPr>
        <w:rPr>
          <w:rFonts w:ascii="Segoe UI" w:eastAsia="Times New Roman" w:hAnsi="Segoe UI" w:cs="Segoe UI"/>
          <w:b/>
          <w:bCs/>
          <w:color w:val="000000"/>
          <w:lang w:val="en-GB" w:eastAsia="nl-NL"/>
        </w:rPr>
      </w:pPr>
      <w:r w:rsidRPr="007A4409">
        <w:rPr>
          <w:rFonts w:ascii="Segoe UI" w:eastAsia="Times New Roman" w:hAnsi="Segoe UI" w:cs="Segoe UI"/>
          <w:b/>
          <w:bCs/>
          <w:color w:val="000000"/>
          <w:lang w:val="en-GB" w:eastAsia="nl-NL"/>
        </w:rPr>
        <w:lastRenderedPageBreak/>
        <w:t xml:space="preserve">Table </w:t>
      </w:r>
      <w:r w:rsidR="000A505B">
        <w:rPr>
          <w:rFonts w:ascii="Segoe UI" w:eastAsia="Times New Roman" w:hAnsi="Segoe UI" w:cs="Segoe UI"/>
          <w:b/>
          <w:bCs/>
          <w:color w:val="000000"/>
          <w:lang w:val="en-GB" w:eastAsia="nl-NL"/>
        </w:rPr>
        <w:t>S</w:t>
      </w:r>
      <w:r w:rsidRPr="007A4409">
        <w:rPr>
          <w:rFonts w:ascii="Segoe UI" w:eastAsia="Times New Roman" w:hAnsi="Segoe UI" w:cs="Segoe UI"/>
          <w:b/>
          <w:bCs/>
          <w:color w:val="000000"/>
          <w:lang w:val="en-GB" w:eastAsia="nl-NL"/>
        </w:rPr>
        <w:t xml:space="preserve">1: Baseline characteristics </w:t>
      </w:r>
      <w:r w:rsidR="006920C7" w:rsidRPr="007A4409">
        <w:rPr>
          <w:rFonts w:ascii="Segoe UI" w:eastAsia="Times New Roman" w:hAnsi="Segoe UI" w:cs="Segoe UI"/>
          <w:b/>
          <w:bCs/>
          <w:color w:val="000000"/>
          <w:lang w:val="en-GB" w:eastAsia="nl-NL"/>
        </w:rPr>
        <w:t>UCC-SMART type 2 diabetes</w:t>
      </w:r>
      <w:r w:rsidRPr="007A4409">
        <w:rPr>
          <w:rFonts w:ascii="Segoe UI" w:eastAsia="Times New Roman" w:hAnsi="Segoe UI" w:cs="Segoe UI"/>
          <w:b/>
          <w:bCs/>
          <w:color w:val="000000"/>
          <w:lang w:val="en-GB" w:eastAsia="nl-NL"/>
        </w:rPr>
        <w:t xml:space="preserve"> patients with cardiovascular history and SGLT2 inhibitor </w:t>
      </w:r>
      <w:r w:rsidR="006920C7" w:rsidRPr="007A4409">
        <w:rPr>
          <w:rFonts w:ascii="Segoe UI" w:eastAsia="Times New Roman" w:hAnsi="Segoe UI" w:cs="Segoe UI"/>
          <w:b/>
          <w:bCs/>
          <w:color w:val="000000"/>
          <w:lang w:val="en-GB" w:eastAsia="nl-NL"/>
        </w:rPr>
        <w:t>cardiovascular outcome trials</w:t>
      </w:r>
    </w:p>
    <w:tbl>
      <w:tblPr>
        <w:tblW w:w="9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1230"/>
        <w:gridCol w:w="1380"/>
        <w:gridCol w:w="1380"/>
        <w:gridCol w:w="1380"/>
        <w:gridCol w:w="1380"/>
      </w:tblGrid>
      <w:tr w:rsidR="005B6346" w:rsidRPr="007A4409" w14:paraId="7988EE86" w14:textId="77777777" w:rsidTr="00AC0F69">
        <w:trPr>
          <w:trHeight w:val="408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F2F2F2"/>
              <w:right w:val="nil"/>
            </w:tcBorders>
            <w:shd w:val="clear" w:color="000000" w:fill="DCE6F1"/>
            <w:hideMark/>
          </w:tcPr>
          <w:p w14:paraId="5D6C6836" w14:textId="77777777" w:rsidR="005B6346" w:rsidRPr="007A4409" w:rsidRDefault="005B6346" w:rsidP="005B634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F2F2F2"/>
              <w:right w:val="nil"/>
            </w:tcBorders>
            <w:shd w:val="clear" w:color="000000" w:fill="DCE6F1"/>
            <w:vAlign w:val="center"/>
            <w:hideMark/>
          </w:tcPr>
          <w:p w14:paraId="22E6CED0" w14:textId="25BA9F15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GB" w:eastAsia="nl-NL"/>
              </w:rPr>
              <w:t xml:space="preserve">UCC-SMART 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F2F2F2"/>
              <w:right w:val="nil"/>
            </w:tcBorders>
            <w:shd w:val="clear" w:color="000000" w:fill="DCE6F1"/>
            <w:vAlign w:val="center"/>
            <w:hideMark/>
          </w:tcPr>
          <w:p w14:paraId="0B98CA52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GB" w:eastAsia="nl-NL"/>
              </w:rPr>
              <w:t>EMPA-REG OUTCOM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F2F2F2"/>
              <w:right w:val="nil"/>
            </w:tcBorders>
            <w:shd w:val="clear" w:color="000000" w:fill="DCE6F1"/>
            <w:vAlign w:val="center"/>
            <w:hideMark/>
          </w:tcPr>
          <w:p w14:paraId="7F966D93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GB" w:eastAsia="nl-NL"/>
              </w:rPr>
              <w:t>CANVA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F2F2F2"/>
              <w:right w:val="nil"/>
            </w:tcBorders>
            <w:shd w:val="clear" w:color="000000" w:fill="DCE6F1"/>
            <w:vAlign w:val="center"/>
            <w:hideMark/>
          </w:tcPr>
          <w:p w14:paraId="48F68CAC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GB" w:eastAsia="nl-NL"/>
              </w:rPr>
              <w:t>DECLAR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F2F2F2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357F8E75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GB" w:eastAsia="nl-NL"/>
              </w:rPr>
              <w:t>VERTIS-CV</w:t>
            </w:r>
          </w:p>
        </w:tc>
      </w:tr>
      <w:tr w:rsidR="005B6346" w:rsidRPr="007A4409" w14:paraId="40CEDAC0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15338A96" w14:textId="77777777" w:rsidR="005B6346" w:rsidRPr="007A4409" w:rsidRDefault="005B6346" w:rsidP="005B634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GB" w:eastAsia="nl-NL"/>
              </w:rPr>
              <w:t>Number of patient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558525D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3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85CAAA0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70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60AAB3E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01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25851AD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71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1421FE7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8238</w:t>
            </w:r>
          </w:p>
        </w:tc>
      </w:tr>
      <w:tr w:rsidR="005B6346" w:rsidRPr="007A4409" w14:paraId="1CACCB7D" w14:textId="77777777" w:rsidTr="00AC0F69">
        <w:trPr>
          <w:trHeight w:val="288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AAADEED" w14:textId="77777777" w:rsidR="005B6346" w:rsidRPr="007A4409" w:rsidRDefault="005B6346" w:rsidP="005B634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GB" w:eastAsia="nl-NL"/>
              </w:rPr>
              <w:t>Patient characteristic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8370881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24E37F9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DC60FA5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252EBA9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276724" w14:textId="77777777" w:rsidR="005B6346" w:rsidRPr="007A4409" w:rsidRDefault="005B6346" w:rsidP="005B6346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</w:tr>
      <w:tr w:rsidR="005B6346" w:rsidRPr="007A4409" w14:paraId="7078403B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7341B" w14:textId="77777777" w:rsidR="005B6346" w:rsidRPr="007A4409" w:rsidRDefault="005B6346" w:rsidP="005B6346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Age - year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6C467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62.9 ± 8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98008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63.1 ± 8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179DD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63.3 ± 8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CEDA7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63.9 ± 6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5D565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64.4 ± 8.1</w:t>
            </w:r>
          </w:p>
        </w:tc>
      </w:tr>
      <w:tr w:rsidR="005B6346" w:rsidRPr="007A4409" w14:paraId="5668616D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50EA5" w14:textId="5710148D" w:rsidR="005B6346" w:rsidRPr="007A4409" w:rsidRDefault="005B6346" w:rsidP="005B6346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Male 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FA97C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75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5AFD8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71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7DB57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64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68BC5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62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2CE55F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70.0</w:t>
            </w:r>
          </w:p>
        </w:tc>
      </w:tr>
      <w:tr w:rsidR="005B6346" w:rsidRPr="007A4409" w14:paraId="23B521B4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E6C6F" w14:textId="77777777" w:rsidR="005B6346" w:rsidRPr="007A4409" w:rsidRDefault="005B6346" w:rsidP="005B6346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Duration of diabetes - year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2D65D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5 (1 - 1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660F5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29988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3.5 ± 7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8BA12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1.0 (6.0 - 16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6F8D7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2.9 ± 8.3</w:t>
            </w:r>
          </w:p>
        </w:tc>
      </w:tr>
      <w:tr w:rsidR="005B6346" w:rsidRPr="007A4409" w14:paraId="30A2D616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AC8CF" w14:textId="214AEA3B" w:rsidR="005B6346" w:rsidRPr="007A4409" w:rsidRDefault="005B6346" w:rsidP="005B6346">
            <w:pPr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≤5 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6A5E9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53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7A71A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8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2408D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32C3A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2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48018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</w:tr>
      <w:tr w:rsidR="005B6346" w:rsidRPr="007A4409" w14:paraId="6A045CB9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BDAC3" w14:textId="36E9E045" w:rsidR="005B6346" w:rsidRPr="007A4409" w:rsidRDefault="005B6346" w:rsidP="005B6346">
            <w:pPr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&gt;5 to ≤10 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463B2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0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1A36B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4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70E19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4A0D6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7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9AFDB9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</w:tr>
      <w:tr w:rsidR="005B6346" w:rsidRPr="007A4409" w14:paraId="50FDB49B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62017" w14:textId="0316CCCE" w:rsidR="005B6346" w:rsidRPr="007A4409" w:rsidRDefault="005B6346" w:rsidP="005B6346">
            <w:pPr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&gt;10 to ≤15 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9E800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1.7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61314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57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6C041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A5D38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6724DB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</w:tr>
      <w:tr w:rsidR="005B6346" w:rsidRPr="007A4409" w14:paraId="1D0015EC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6905A" w14:textId="27602E8A" w:rsidR="005B6346" w:rsidRPr="007A4409" w:rsidRDefault="005B6346" w:rsidP="005B6346">
            <w:pPr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&gt;15 to ≤20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C91B5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7.1</w:t>
            </w: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E8B65" w14:textId="77777777" w:rsidR="005B6346" w:rsidRPr="007A4409" w:rsidRDefault="005B6346" w:rsidP="005B6346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675D6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36BE7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4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F82F7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</w:tr>
      <w:tr w:rsidR="005B6346" w:rsidRPr="007A4409" w14:paraId="6825B7F6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5D08F" w14:textId="4B25FB22" w:rsidR="005B6346" w:rsidRPr="007A4409" w:rsidRDefault="005B6346" w:rsidP="005B6346">
            <w:pPr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&gt;20 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EBEEA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6.6</w:t>
            </w: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EDCFD" w14:textId="77777777" w:rsidR="005B6346" w:rsidRPr="007A4409" w:rsidRDefault="005B6346" w:rsidP="005B6346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0C8C7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33F4E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2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051FB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</w:tr>
      <w:tr w:rsidR="005B6346" w:rsidRPr="007A4409" w14:paraId="27688D1D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F57E6" w14:textId="76B7859F" w:rsidR="005B6346" w:rsidRPr="007A4409" w:rsidRDefault="005B6346" w:rsidP="005B6346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Current smoking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BCBE1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5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9287E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3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334A1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7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6C992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4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FD203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</w:tr>
      <w:tr w:rsidR="005B6346" w:rsidRPr="007A4409" w14:paraId="155432BE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A6B12" w14:textId="17CB8C0D" w:rsidR="005B6346" w:rsidRPr="007A4409" w:rsidRDefault="005B6346" w:rsidP="005B6346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Former smoking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A9410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53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F13D6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45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8D368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30E60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4B71A9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</w:tr>
      <w:tr w:rsidR="005B6346" w:rsidRPr="007A4409" w14:paraId="7FB1EC17" w14:textId="77777777" w:rsidTr="00AC0F69">
        <w:trPr>
          <w:trHeight w:val="288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A2B6E66" w14:textId="77777777" w:rsidR="005B6346" w:rsidRPr="007A4409" w:rsidRDefault="005B6346" w:rsidP="005B634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History  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F3734EB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3F5EA80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C31DCC8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FEFCBE7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6E68A9" w14:textId="77777777" w:rsidR="005B6346" w:rsidRPr="007A4409" w:rsidRDefault="005B6346" w:rsidP="005B6346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</w:tr>
      <w:tr w:rsidR="005B6346" w:rsidRPr="007A4409" w14:paraId="32BE66B6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B203F" w14:textId="5EEC125B" w:rsidR="005B6346" w:rsidRPr="007A4409" w:rsidRDefault="005B6346" w:rsidP="005B6346">
            <w:pPr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Cardiovascular history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0EE53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00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3AD09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99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205AA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65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02AF8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40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BD2843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99.9</w:t>
            </w:r>
          </w:p>
        </w:tc>
      </w:tr>
      <w:tr w:rsidR="005B6346" w:rsidRPr="007A4409" w14:paraId="460BA9E3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71BD3" w14:textId="256F9133" w:rsidR="005B6346" w:rsidRPr="007A4409" w:rsidRDefault="005B6346" w:rsidP="005B6346">
            <w:pPr>
              <w:spacing w:after="0" w:line="240" w:lineRule="auto"/>
              <w:ind w:firstLineChars="200" w:firstLine="36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Coronary artery disease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340F8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67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069B2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75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3B864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56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5AF5E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3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95773A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76.3</w:t>
            </w:r>
          </w:p>
        </w:tc>
      </w:tr>
      <w:tr w:rsidR="005B6346" w:rsidRPr="007A4409" w14:paraId="5793AF47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13DAF" w14:textId="7DF06A28" w:rsidR="005B6346" w:rsidRPr="007A4409" w:rsidRDefault="005B6346" w:rsidP="005B6346">
            <w:pPr>
              <w:spacing w:after="0" w:line="240" w:lineRule="auto"/>
              <w:ind w:firstLineChars="200" w:firstLine="36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Cerebrovascular disease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842B6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8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3F552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6FCEA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9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18AB4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7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2F23C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3.1</w:t>
            </w:r>
          </w:p>
        </w:tc>
      </w:tr>
      <w:tr w:rsidR="005B6346" w:rsidRPr="007A4409" w14:paraId="384FDE9E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81B92" w14:textId="064580A9" w:rsidR="005B6346" w:rsidRPr="007A4409" w:rsidRDefault="005B6346" w:rsidP="005B6346">
            <w:pPr>
              <w:spacing w:after="0" w:line="240" w:lineRule="auto"/>
              <w:ind w:firstLineChars="200" w:firstLine="36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Peripheral artery disease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695A4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0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79A1C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0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FDC5F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0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5E4D5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6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687B52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8.8</w:t>
            </w:r>
          </w:p>
        </w:tc>
      </w:tr>
      <w:tr w:rsidR="005B6346" w:rsidRPr="007A4409" w14:paraId="02AB79FD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4FDB9" w14:textId="62475E29" w:rsidR="007A4409" w:rsidRPr="007A4409" w:rsidRDefault="005B6346" w:rsidP="007A4409">
            <w:pPr>
              <w:spacing w:after="0" w:line="240" w:lineRule="auto"/>
              <w:ind w:firstLineChars="200" w:firstLine="36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A</w:t>
            </w:r>
            <w:r w:rsid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AA 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- %</w:t>
            </w:r>
          </w:p>
          <w:p w14:paraId="6B1C278A" w14:textId="191A7DF7" w:rsidR="005B6346" w:rsidRPr="007A4409" w:rsidRDefault="005B6346" w:rsidP="005B6346">
            <w:pPr>
              <w:spacing w:after="0" w:line="240" w:lineRule="auto"/>
              <w:ind w:firstLineChars="200" w:firstLine="36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5D8A9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7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5AB3A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6B620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5AC63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6325BB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</w:tr>
      <w:tr w:rsidR="005B6346" w:rsidRPr="007A4409" w14:paraId="6F175932" w14:textId="77777777" w:rsidTr="00AC0F69">
        <w:trPr>
          <w:trHeight w:val="288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773868D" w14:textId="77777777" w:rsidR="005B6346" w:rsidRPr="007A4409" w:rsidRDefault="005B6346" w:rsidP="005B634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GB" w:eastAsia="nl-NL"/>
              </w:rPr>
              <w:t>Medication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FD8612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0D4FE0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BBE0BEF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4DC9536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54F3BC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</w:tr>
      <w:tr w:rsidR="005B6346" w:rsidRPr="007A4409" w14:paraId="59C1F562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5A468" w14:textId="77777777" w:rsidR="00AC0F69" w:rsidRDefault="005B6346" w:rsidP="005B6346">
            <w:pPr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Total glucose lowering </w:t>
            </w:r>
          </w:p>
          <w:p w14:paraId="6DC5D490" w14:textId="266D4CA4" w:rsidR="005B6346" w:rsidRPr="007A4409" w:rsidRDefault="00AC0F69" w:rsidP="005B6346">
            <w:pPr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t</w:t>
            </w:r>
            <w:r w:rsidR="005B6346"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herapy</w:t>
            </w:r>
            <w:r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88CD3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77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F65E1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41971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0E071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F0C91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</w:tr>
      <w:tr w:rsidR="005B6346" w:rsidRPr="007A4409" w14:paraId="798FDF6F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FA139" w14:textId="61D7A7D9" w:rsidR="005B6346" w:rsidRPr="007A4409" w:rsidRDefault="005B6346" w:rsidP="005B6346">
            <w:pPr>
              <w:spacing w:after="0" w:line="240" w:lineRule="auto"/>
              <w:ind w:firstLineChars="200" w:firstLine="36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Glucose lowering agents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8BB69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65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A6B5C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580F2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09A4E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5C8CBD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</w:tr>
      <w:tr w:rsidR="005B6346" w:rsidRPr="007A4409" w14:paraId="24846429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BAF0C" w14:textId="6CB45AA1" w:rsidR="005B6346" w:rsidRPr="007A4409" w:rsidRDefault="005B6346" w:rsidP="005B6346">
            <w:pPr>
              <w:spacing w:after="0" w:line="240" w:lineRule="auto"/>
              <w:ind w:firstLineChars="300" w:firstLine="54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Metformin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71BAD" w14:textId="429AA696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40.2</w:t>
            </w:r>
            <w:r w:rsidR="0078799A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D9E28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74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923FF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77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6C1B4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8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820EF2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76.3</w:t>
            </w:r>
          </w:p>
        </w:tc>
      </w:tr>
      <w:tr w:rsidR="005B6346" w:rsidRPr="007A4409" w14:paraId="52E417B7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33152" w14:textId="79CF4F81" w:rsidR="005B6346" w:rsidRPr="007A4409" w:rsidRDefault="005B6346" w:rsidP="005B6346">
            <w:pPr>
              <w:spacing w:after="0" w:line="240" w:lineRule="auto"/>
              <w:ind w:firstLineChars="300" w:firstLine="54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Sulfonylurea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7C1A6" w14:textId="0E6D2D85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3.1</w:t>
            </w:r>
            <w:r w:rsidR="0078799A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CD33F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42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0FED6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4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D479D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42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10CC8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41.1</w:t>
            </w:r>
          </w:p>
        </w:tc>
      </w:tr>
      <w:tr w:rsidR="005B6346" w:rsidRPr="007A4409" w14:paraId="04E3D634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EB720" w14:textId="35F9790C" w:rsidR="005B6346" w:rsidRPr="007A4409" w:rsidRDefault="005B6346" w:rsidP="005B6346">
            <w:pPr>
              <w:spacing w:after="0" w:line="240" w:lineRule="auto"/>
              <w:ind w:firstLineChars="300" w:firstLine="54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DPP-4 </w:t>
            </w:r>
            <w:r w:rsidR="007A4409"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inhibitor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412D4" w14:textId="513E7400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.4</w:t>
            </w:r>
            <w:r w:rsidR="0078799A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31E71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1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39D35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2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2D106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6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993B1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1.0</w:t>
            </w:r>
          </w:p>
        </w:tc>
      </w:tr>
      <w:tr w:rsidR="005B6346" w:rsidRPr="007A4409" w14:paraId="506264E7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D47C2" w14:textId="39CD935B" w:rsidR="005B6346" w:rsidRPr="007A4409" w:rsidRDefault="005B6346" w:rsidP="005B6346">
            <w:pPr>
              <w:spacing w:after="0" w:line="240" w:lineRule="auto"/>
              <w:ind w:firstLineChars="300" w:firstLine="54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GLP-1 analogue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6A02A" w14:textId="49F7248D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0.4</w:t>
            </w:r>
            <w:r w:rsidR="0078799A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B380F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27842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4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C4988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4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D99D0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3.4</w:t>
            </w:r>
          </w:p>
        </w:tc>
      </w:tr>
      <w:tr w:rsidR="005B6346" w:rsidRPr="007A4409" w14:paraId="3383466D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5DAED" w14:textId="5E05D34A" w:rsidR="005B6346" w:rsidRPr="007A4409" w:rsidRDefault="005B6346" w:rsidP="005B6346">
            <w:pPr>
              <w:spacing w:after="0" w:line="240" w:lineRule="auto"/>
              <w:ind w:firstLineChars="300" w:firstLine="54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Thiazolidinedione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CA1FE" w14:textId="67459F1A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.3</w:t>
            </w:r>
            <w:r w:rsidR="0078799A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F7CB0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4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F6FF6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70C4E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FE14F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.9</w:t>
            </w:r>
          </w:p>
        </w:tc>
      </w:tr>
      <w:tr w:rsidR="005B6346" w:rsidRPr="007A4409" w14:paraId="738F25F0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19C50" w14:textId="7EBCE80B" w:rsidR="005B6346" w:rsidRPr="007A4409" w:rsidRDefault="005B6346" w:rsidP="005B6346">
            <w:pPr>
              <w:spacing w:after="0" w:line="240" w:lineRule="auto"/>
              <w:ind w:firstLineChars="200" w:firstLine="36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Insulin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6854C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3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4A574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48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C1BBE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50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14899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40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B0A18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47.2</w:t>
            </w:r>
          </w:p>
        </w:tc>
      </w:tr>
      <w:tr w:rsidR="005B6346" w:rsidRPr="007A4409" w14:paraId="44F8B268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F659E" w14:textId="4FBB2792" w:rsidR="005B6346" w:rsidRPr="007A4409" w:rsidRDefault="005B6346" w:rsidP="005B6346">
            <w:pPr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Antihypertensive therapy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A3AEF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84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3C92E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9A1D5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24418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B23C8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</w:tr>
      <w:tr w:rsidR="005B6346" w:rsidRPr="007A4409" w14:paraId="5DC815DD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11846" w14:textId="142E544F" w:rsidR="005B6346" w:rsidRPr="007A4409" w:rsidRDefault="005B6346" w:rsidP="005B6346">
            <w:pPr>
              <w:spacing w:after="0" w:line="240" w:lineRule="auto"/>
              <w:ind w:firstLineChars="200" w:firstLine="36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ACE inhibitor / ARB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CFCC3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58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99BAF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80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6500E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80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A0DDD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81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2BCF6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81.4</w:t>
            </w:r>
          </w:p>
        </w:tc>
      </w:tr>
      <w:tr w:rsidR="005B6346" w:rsidRPr="007A4409" w14:paraId="5E14FD9B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B99B9" w14:textId="1F10B00A" w:rsidR="005B6346" w:rsidRPr="007A4409" w:rsidRDefault="005B6346" w:rsidP="005B6346">
            <w:pPr>
              <w:spacing w:after="0" w:line="240" w:lineRule="auto"/>
              <w:ind w:firstLineChars="200" w:firstLine="36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Beta blocker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53143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57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FB620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64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ABADA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53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EECC7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52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E4EE1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69.1</w:t>
            </w:r>
          </w:p>
        </w:tc>
      </w:tr>
      <w:tr w:rsidR="005B6346" w:rsidRPr="007A4409" w14:paraId="357F805F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2047D" w14:textId="2729BC9A" w:rsidR="005B6346" w:rsidRPr="007A4409" w:rsidRDefault="005B6346" w:rsidP="005B6346">
            <w:pPr>
              <w:spacing w:after="0" w:line="240" w:lineRule="auto"/>
              <w:ind w:firstLineChars="200" w:firstLine="36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Diuretic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31FCD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34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7E700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4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5914B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44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396C0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40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B3FE8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40.6</w:t>
            </w:r>
          </w:p>
        </w:tc>
      </w:tr>
      <w:tr w:rsidR="005B6346" w:rsidRPr="007A4409" w14:paraId="34C54BF5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C9539" w14:textId="0D51788E" w:rsidR="005B6346" w:rsidRPr="00AC0F69" w:rsidRDefault="005B6346" w:rsidP="005B6346">
            <w:pPr>
              <w:spacing w:after="0" w:line="240" w:lineRule="auto"/>
              <w:ind w:firstLineChars="200" w:firstLine="360"/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Calcium channel blocker</w:t>
            </w:r>
            <w:r w:rsidR="00AC0F69">
              <w:t xml:space="preserve"> 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5AE4F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6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CD741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3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AA82F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30F88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3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7A301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</w:tr>
      <w:tr w:rsidR="005B6346" w:rsidRPr="007A4409" w14:paraId="301CDC5F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FD3BE" w14:textId="02D9CC53" w:rsidR="005B6346" w:rsidRPr="007A4409" w:rsidRDefault="005B6346" w:rsidP="005B6346">
            <w:pPr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Lipid lowering therapy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ADC6A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75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6B7C8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5555E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8A53B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7971B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</w:tr>
      <w:tr w:rsidR="005B6346" w:rsidRPr="007A4409" w14:paraId="11672293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F0220" w14:textId="2728A2CC" w:rsidR="005B6346" w:rsidRPr="007A4409" w:rsidRDefault="005B6346" w:rsidP="005B6346">
            <w:pPr>
              <w:spacing w:after="0" w:line="240" w:lineRule="auto"/>
              <w:ind w:firstLineChars="200" w:firstLine="36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Statin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168C2" w14:textId="4C935C4F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80.8</w:t>
            </w:r>
            <w:r w:rsidR="0078799A">
              <w:rPr>
                <w:rFonts w:ascii="Segoe UI" w:eastAsia="Times New Roman" w:hAnsi="Segoe UI" w:cs="Segoe UI"/>
                <w:sz w:val="18"/>
                <w:szCs w:val="18"/>
                <w:vertAlign w:val="superscript"/>
                <w:lang w:val="en-GB" w:eastAsia="nl-NL"/>
              </w:rPr>
              <w:t>‡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C99DE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77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7A6C1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74.9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4EA11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75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64719A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81.4</w:t>
            </w:r>
          </w:p>
        </w:tc>
      </w:tr>
      <w:tr w:rsidR="005B6346" w:rsidRPr="007A4409" w14:paraId="4BF3F55F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61E2B" w14:textId="38A5CED3" w:rsidR="005B6346" w:rsidRPr="007A4409" w:rsidRDefault="005B6346" w:rsidP="005B6346">
            <w:pPr>
              <w:spacing w:after="0" w:line="240" w:lineRule="auto"/>
              <w:ind w:firstLineChars="200" w:firstLine="36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Ezetimibe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03D60" w14:textId="2C7104F4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5.8</w:t>
            </w:r>
            <w:r w:rsidR="0078799A">
              <w:rPr>
                <w:rFonts w:ascii="Segoe UI" w:eastAsia="Times New Roman" w:hAnsi="Segoe UI" w:cs="Segoe UI"/>
                <w:sz w:val="18"/>
                <w:szCs w:val="18"/>
                <w:vertAlign w:val="superscript"/>
                <w:lang w:val="en-GB" w:eastAsia="nl-NL"/>
              </w:rPr>
              <w:t>‡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F58F9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3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54524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A3325" w14:textId="77777777" w:rsidR="005B6346" w:rsidRPr="007A4409" w:rsidRDefault="005B6346" w:rsidP="005B6346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8EDB4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3.6</w:t>
            </w:r>
          </w:p>
        </w:tc>
      </w:tr>
      <w:tr w:rsidR="005B6346" w:rsidRPr="007A4409" w14:paraId="6F42284C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91553" w14:textId="4D7087EB" w:rsidR="005B6346" w:rsidRPr="007A4409" w:rsidRDefault="005B6346" w:rsidP="005B6346">
            <w:pPr>
              <w:spacing w:after="0" w:line="240" w:lineRule="auto"/>
              <w:ind w:firstLineChars="200" w:firstLine="36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Fibrates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40CDD" w14:textId="1E71350B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3</w:t>
            </w:r>
            <w:r w:rsidR="00882E8C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.0</w:t>
            </w:r>
            <w:r w:rsidR="0078799A">
              <w:rPr>
                <w:rFonts w:ascii="Segoe UI" w:eastAsia="Times New Roman" w:hAnsi="Segoe UI" w:cs="Segoe UI"/>
                <w:sz w:val="18"/>
                <w:szCs w:val="18"/>
                <w:vertAlign w:val="superscript"/>
                <w:lang w:val="en-GB" w:eastAsia="nl-NL"/>
              </w:rPr>
              <w:t>‡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E297D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9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A8AE3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EF537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8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921526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</w:tr>
      <w:tr w:rsidR="005B6346" w:rsidRPr="007A4409" w14:paraId="1260DE2A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0CF1D" w14:textId="67FE13E1" w:rsidR="005B6346" w:rsidRPr="007A4409" w:rsidRDefault="005B6346" w:rsidP="005B6346">
            <w:pPr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Antithrombotic therapy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66DC5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86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DD70F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05900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73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34D42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97CB59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</w:tr>
      <w:tr w:rsidR="005B6346" w:rsidRPr="007A4409" w14:paraId="58CC0A78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7BA04" w14:textId="0E20B17D" w:rsidR="005B6346" w:rsidRPr="007A4409" w:rsidRDefault="005B6346" w:rsidP="005B6346">
            <w:pPr>
              <w:spacing w:after="0" w:line="240" w:lineRule="auto"/>
              <w:ind w:firstLineChars="200" w:firstLine="36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Antiplatelet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7ED3D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78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5296F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34CDB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85CFB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61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3C07B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84.6</w:t>
            </w:r>
          </w:p>
        </w:tc>
      </w:tr>
      <w:tr w:rsidR="005B6346" w:rsidRPr="007A4409" w14:paraId="71E5CA65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A8AFE" w14:textId="19233836" w:rsidR="005B6346" w:rsidRPr="007A4409" w:rsidRDefault="005B6346" w:rsidP="005B6346">
            <w:pPr>
              <w:spacing w:after="0" w:line="240" w:lineRule="auto"/>
              <w:ind w:firstLineChars="300" w:firstLine="54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Acetylsalicylic acid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2ED3E" w14:textId="1AF892CE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73.8</w:t>
            </w:r>
            <w:r w:rsidR="0078799A">
              <w:rPr>
                <w:rFonts w:ascii="Segoe UI" w:eastAsia="Times New Roman" w:hAnsi="Segoe UI" w:cs="Segoe UI"/>
                <w:sz w:val="18"/>
                <w:szCs w:val="18"/>
                <w:vertAlign w:val="superscript"/>
                <w:lang w:val="en-GB" w:eastAsia="nl-NL"/>
              </w:rPr>
              <w:t>‡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43B7E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82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B0DB1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90CA1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52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664159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</w:tr>
      <w:tr w:rsidR="005B6346" w:rsidRPr="007A4409" w14:paraId="2D3CDAC5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28772" w14:textId="4BDEF592" w:rsidR="005B6346" w:rsidRPr="007A4409" w:rsidRDefault="005B6346" w:rsidP="005B6346">
            <w:pPr>
              <w:spacing w:after="0" w:line="240" w:lineRule="auto"/>
              <w:ind w:firstLineChars="300" w:firstLine="54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Clopidogrel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2D28A" w14:textId="14FFC786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32.1</w:t>
            </w:r>
            <w:r w:rsidR="0078799A">
              <w:rPr>
                <w:rFonts w:ascii="Segoe UI" w:eastAsia="Times New Roman" w:hAnsi="Segoe UI" w:cs="Segoe UI"/>
                <w:sz w:val="18"/>
                <w:szCs w:val="18"/>
                <w:vertAlign w:val="superscript"/>
                <w:lang w:val="en-GB" w:eastAsia="nl-NL"/>
              </w:rPr>
              <w:t>‡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3E5D4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0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4CCDB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3DB67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0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74E332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</w:tr>
      <w:tr w:rsidR="005B6346" w:rsidRPr="007A4409" w14:paraId="05EB846B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176BC" w14:textId="609ED2B9" w:rsidR="005B6346" w:rsidRPr="007A4409" w:rsidRDefault="005B6346" w:rsidP="005B6346">
            <w:pPr>
              <w:spacing w:after="0" w:line="240" w:lineRule="auto"/>
              <w:ind w:firstLineChars="200" w:firstLine="36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Oral anticoagulants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4C27E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3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63E74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6CA73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15D3E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32E798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</w:tr>
      <w:tr w:rsidR="005B6346" w:rsidRPr="007A4409" w14:paraId="0CBC658F" w14:textId="77777777" w:rsidTr="00AC0F69">
        <w:trPr>
          <w:trHeight w:val="288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743BA50" w14:textId="77777777" w:rsidR="005B6346" w:rsidRPr="007A4409" w:rsidRDefault="005B6346" w:rsidP="005B634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GB" w:eastAsia="nl-NL"/>
              </w:rPr>
              <w:t>Physical examination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4F66CE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D27BB36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45E04F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BBAFA6E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2655F5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</w:tr>
      <w:tr w:rsidR="005B6346" w:rsidRPr="007A4409" w14:paraId="7A822479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0D25A" w14:textId="77777777" w:rsidR="005B6346" w:rsidRPr="007A4409" w:rsidRDefault="005B6346" w:rsidP="005B6346">
            <w:pPr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BMI - kg/m</w:t>
            </w:r>
            <w:r w:rsidRPr="007A4409">
              <w:rPr>
                <w:rFonts w:ascii="Segoe UI" w:eastAsia="Times New Roman" w:hAnsi="Segoe UI" w:cs="Segoe UI"/>
                <w:sz w:val="18"/>
                <w:szCs w:val="18"/>
                <w:vertAlign w:val="superscript"/>
                <w:lang w:val="en-GB" w:eastAsia="nl-NL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29165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8.4 ± 4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0D391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30.6 ± 5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12F86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32.0 ± 5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91D51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32.1 ± 6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68D28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32.0 ± 5.4</w:t>
            </w:r>
          </w:p>
        </w:tc>
      </w:tr>
      <w:tr w:rsidR="005B6346" w:rsidRPr="007A4409" w14:paraId="7A45C52C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E3A5A" w14:textId="77777777" w:rsidR="005B6346" w:rsidRPr="007A4409" w:rsidRDefault="005B6346" w:rsidP="005B6346">
            <w:pPr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lastRenderedPageBreak/>
              <w:t>Systolic BP – mmH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18D66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44.4 ± 20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A61E3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35.5 ± 17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A2784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36.6 ± 15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ADBED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35.0 ± 15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3FF4B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33 ± 13.8</w:t>
            </w:r>
          </w:p>
        </w:tc>
      </w:tr>
      <w:tr w:rsidR="005B6346" w:rsidRPr="007A4409" w14:paraId="706431F0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A1C86" w14:textId="77777777" w:rsidR="005B6346" w:rsidRPr="007A4409" w:rsidRDefault="005B6346" w:rsidP="005B6346">
            <w:pPr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Diastolic BP– mmH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51E1D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80.8 ± 11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12BC9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76.7 ± 9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96B0E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77.7 ± 9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CB1EF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78.0 ± 9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2F0FF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77 ± 8.5</w:t>
            </w:r>
          </w:p>
        </w:tc>
      </w:tr>
      <w:tr w:rsidR="005B6346" w:rsidRPr="007A4409" w14:paraId="672E1268" w14:textId="77777777" w:rsidTr="00AC0F69">
        <w:trPr>
          <w:trHeight w:val="288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EDCB315" w14:textId="77777777" w:rsidR="005B6346" w:rsidRPr="007A4409" w:rsidRDefault="005B6346" w:rsidP="005B634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GB" w:eastAsia="nl-NL"/>
              </w:rPr>
              <w:t>Laboratory result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3CEFFE1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73B06A6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E7AD2B6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8F28A19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A8D633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</w:tr>
      <w:tr w:rsidR="005B6346" w:rsidRPr="007A4409" w14:paraId="26B2CC8E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4FC3E" w14:textId="77777777" w:rsidR="005B6346" w:rsidRPr="007A4409" w:rsidRDefault="005B6346" w:rsidP="005B6346">
            <w:pPr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HbA1c –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DB5E9" w14:textId="5C12CA04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7</w:t>
            </w:r>
            <w:r w:rsidR="00882E8C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.0</w:t>
            </w: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± 1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867F6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8.1 ± 0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92AAD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8.2 ± 0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6EE50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8.3 ± 1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214722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8.3 ± 0.9</w:t>
            </w:r>
          </w:p>
        </w:tc>
      </w:tr>
      <w:tr w:rsidR="005B6346" w:rsidRPr="007A4409" w14:paraId="3C094AD0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E17F6" w14:textId="77777777" w:rsidR="005B6346" w:rsidRPr="007A4409" w:rsidRDefault="005B6346" w:rsidP="005B6346">
            <w:pPr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eGFR – ml/min/1.73 m</w:t>
            </w:r>
            <w:r w:rsidRPr="007A4409">
              <w:rPr>
                <w:rFonts w:ascii="Segoe UI" w:eastAsia="Times New Roman" w:hAnsi="Segoe UI" w:cs="Segoe UI"/>
                <w:sz w:val="18"/>
                <w:szCs w:val="18"/>
                <w:vertAlign w:val="superscript"/>
                <w:lang w:val="en-GB" w:eastAsia="nl-NL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A10EF" w14:textId="5937352C" w:rsidR="005B6346" w:rsidRPr="00882E8C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882E8C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74.</w:t>
            </w:r>
            <w:r w:rsidR="00882E8C" w:rsidRPr="00882E8C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6</w:t>
            </w:r>
            <w:r w:rsidRPr="00882E8C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± 19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86F20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74 ± 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BF158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76.5 ± 20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6AB2F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85.3 ± 15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1231B3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76.0 ± 20.9</w:t>
            </w:r>
          </w:p>
        </w:tc>
      </w:tr>
      <w:tr w:rsidR="00882E8C" w:rsidRPr="007A4409" w14:paraId="0DDE7AFC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7DC89" w14:textId="77777777" w:rsidR="00882E8C" w:rsidRPr="007A4409" w:rsidRDefault="00882E8C" w:rsidP="00882E8C">
            <w:pPr>
              <w:spacing w:after="0" w:line="240" w:lineRule="auto"/>
              <w:ind w:firstLineChars="200" w:firstLine="36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≥9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245ED8" w14:textId="7FACFA2C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882E8C">
              <w:rPr>
                <w:rFonts w:ascii="Segoe UI" w:hAnsi="Segoe UI" w:cs="Segoe UI"/>
                <w:sz w:val="18"/>
                <w:szCs w:val="18"/>
              </w:rPr>
              <w:t>23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74D9A" w14:textId="77777777" w:rsidR="00882E8C" w:rsidRPr="007A4409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8CB36" w14:textId="77777777" w:rsidR="00882E8C" w:rsidRPr="007A4409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4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8AE48" w14:textId="77777777" w:rsidR="00882E8C" w:rsidRPr="007A4409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48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32EDEE" w14:textId="77777777" w:rsidR="00882E8C" w:rsidRPr="007A4409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4.8</w:t>
            </w:r>
          </w:p>
        </w:tc>
      </w:tr>
      <w:tr w:rsidR="00882E8C" w:rsidRPr="007A4409" w14:paraId="613278F0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0DFE1" w14:textId="373C62B4" w:rsidR="00882E8C" w:rsidRPr="007A4409" w:rsidRDefault="00882E8C" w:rsidP="00882E8C">
            <w:pPr>
              <w:spacing w:after="0" w:line="240" w:lineRule="auto"/>
              <w:ind w:firstLineChars="200" w:firstLine="36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60 to 90 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- %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397569" w14:textId="5197D708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882E8C">
              <w:rPr>
                <w:rFonts w:ascii="Segoe UI" w:hAnsi="Segoe UI" w:cs="Segoe UI"/>
                <w:sz w:val="18"/>
                <w:szCs w:val="18"/>
              </w:rPr>
              <w:t>54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9F93C" w14:textId="77777777" w:rsidR="00882E8C" w:rsidRPr="007A4409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5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B6690" w14:textId="77777777" w:rsidR="00882E8C" w:rsidRPr="007A4409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55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A6E24" w14:textId="77777777" w:rsidR="00882E8C" w:rsidRPr="007A4409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45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402E06" w14:textId="77777777" w:rsidR="00882E8C" w:rsidRPr="007A4409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53.3</w:t>
            </w:r>
          </w:p>
        </w:tc>
      </w:tr>
      <w:tr w:rsidR="00882E8C" w:rsidRPr="007A4409" w14:paraId="2462BED2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68A71" w14:textId="0AE33A51" w:rsidR="00882E8C" w:rsidRPr="007A4409" w:rsidRDefault="00882E8C" w:rsidP="00882E8C">
            <w:pPr>
              <w:spacing w:after="0" w:line="240" w:lineRule="auto"/>
              <w:ind w:firstLineChars="200" w:firstLine="36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30 to 60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0A0989" w14:textId="17F5FC73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882E8C">
              <w:rPr>
                <w:rFonts w:ascii="Segoe UI" w:hAnsi="Segoe UI" w:cs="Segoe UI"/>
                <w:sz w:val="18"/>
                <w:szCs w:val="18"/>
              </w:rPr>
              <w:t>19.7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CA99B" w14:textId="77777777" w:rsidR="00882E8C" w:rsidRPr="007A4409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6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37B2D" w14:textId="77777777" w:rsidR="00882E8C" w:rsidRPr="007A4409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9.8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914FB" w14:textId="77777777" w:rsidR="00882E8C" w:rsidRPr="007A4409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7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6E4C2" w14:textId="77777777" w:rsidR="00882E8C" w:rsidRPr="007A4409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1.6</w:t>
            </w:r>
          </w:p>
        </w:tc>
      </w:tr>
      <w:tr w:rsidR="00882E8C" w:rsidRPr="007A4409" w14:paraId="1A4A47F6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F37AE" w14:textId="56A488E9" w:rsidR="00882E8C" w:rsidRPr="007A4409" w:rsidRDefault="00882E8C" w:rsidP="00882E8C">
            <w:pPr>
              <w:spacing w:after="0" w:line="240" w:lineRule="auto"/>
              <w:ind w:firstLineChars="200" w:firstLine="36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5 to 30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4813A9" w14:textId="576849B9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882E8C">
              <w:rPr>
                <w:rFonts w:ascii="Segoe UI" w:hAnsi="Segoe UI" w:cs="Segoe UI"/>
                <w:sz w:val="18"/>
                <w:szCs w:val="18"/>
              </w:rPr>
              <w:t>1.5</w:t>
            </w: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70134" w14:textId="77777777" w:rsidR="00882E8C" w:rsidRPr="007A4409" w:rsidRDefault="00882E8C" w:rsidP="00882E8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5F451" w14:textId="77777777" w:rsidR="00882E8C" w:rsidRPr="007A4409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0.3</w:t>
            </w: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AABC2" w14:textId="77777777" w:rsidR="00882E8C" w:rsidRPr="007A4409" w:rsidRDefault="00882E8C" w:rsidP="00882E8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BED45" w14:textId="77777777" w:rsidR="00882E8C" w:rsidRPr="007A4409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0.4</w:t>
            </w:r>
          </w:p>
        </w:tc>
      </w:tr>
      <w:tr w:rsidR="00882E8C" w:rsidRPr="007A4409" w14:paraId="6B3F456F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75E51" w14:textId="2C1DFDDD" w:rsidR="00882E8C" w:rsidRPr="007A4409" w:rsidRDefault="00882E8C" w:rsidP="00882E8C">
            <w:pPr>
              <w:spacing w:after="0" w:line="240" w:lineRule="auto"/>
              <w:ind w:firstLineChars="200" w:firstLine="36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&lt;15 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AA1ADF" w14:textId="13DD3C1D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882E8C">
              <w:rPr>
                <w:rFonts w:ascii="Segoe UI" w:hAnsi="Segoe UI" w:cs="Segoe UI"/>
                <w:sz w:val="18"/>
                <w:szCs w:val="18"/>
              </w:rPr>
              <w:t>0.2</w:t>
            </w: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5C7DC" w14:textId="77777777" w:rsidR="00882E8C" w:rsidRPr="007A4409" w:rsidRDefault="00882E8C" w:rsidP="00882E8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11D83" w14:textId="77777777" w:rsidR="00882E8C" w:rsidRPr="007A4409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&lt;0.1</w:t>
            </w: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5F539" w14:textId="77777777" w:rsidR="00882E8C" w:rsidRPr="007A4409" w:rsidRDefault="00882E8C" w:rsidP="00882E8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8D3BE2" w14:textId="77777777" w:rsidR="00882E8C" w:rsidRPr="007A4409" w:rsidRDefault="00882E8C" w:rsidP="00882E8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</w:p>
        </w:tc>
      </w:tr>
      <w:tr w:rsidR="005B6346" w:rsidRPr="007A4409" w14:paraId="5998A406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7A896" w14:textId="77777777" w:rsidR="005B6346" w:rsidRPr="007A4409" w:rsidRDefault="005B6346" w:rsidP="005B6346">
            <w:pPr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Albuminur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B66AC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EA8C7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DC164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11722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C14C4A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 </w:t>
            </w:r>
          </w:p>
        </w:tc>
      </w:tr>
      <w:tr w:rsidR="005B6346" w:rsidRPr="007A4409" w14:paraId="6A956320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95ECF" w14:textId="72EA1EDF" w:rsidR="005B6346" w:rsidRPr="007A4409" w:rsidRDefault="005B6346" w:rsidP="005B6346">
            <w:pPr>
              <w:spacing w:after="0" w:line="240" w:lineRule="auto"/>
              <w:ind w:firstLineChars="200" w:firstLine="36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Normal</w:t>
            </w:r>
            <w:r w:rsidR="00AC0F6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702DD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75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5C60E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59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BE4E6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69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90EEA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67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E0C28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57.8</w:t>
            </w:r>
          </w:p>
        </w:tc>
      </w:tr>
      <w:tr w:rsidR="005B6346" w:rsidRPr="007A4409" w14:paraId="5364EF25" w14:textId="77777777" w:rsidTr="00AC0F69">
        <w:trPr>
          <w:trHeight w:val="40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18CD8" w14:textId="2B5E354A" w:rsidR="005B6346" w:rsidRPr="007A4409" w:rsidRDefault="005B6346" w:rsidP="005B6346">
            <w:pPr>
              <w:spacing w:after="0" w:line="240" w:lineRule="auto"/>
              <w:ind w:firstLineChars="200" w:firstLine="36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Moderately increased</w:t>
            </w:r>
          </w:p>
          <w:p w14:paraId="0008A190" w14:textId="2485240A" w:rsidR="005B6346" w:rsidRPr="007A4409" w:rsidRDefault="00AC0F69" w:rsidP="005B6346">
            <w:pPr>
              <w:spacing w:after="0" w:line="240" w:lineRule="auto"/>
              <w:ind w:firstLineChars="200" w:firstLine="36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(</w:t>
            </w:r>
            <w:r w:rsidR="005B6346" w:rsidRPr="007A440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ACR 3-30 mg/mmol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 xml:space="preserve">) </w:t>
            </w:r>
            <w:r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ACA1B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1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861E1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8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F9D59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2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44A67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3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5740FC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30.2</w:t>
            </w:r>
          </w:p>
        </w:tc>
      </w:tr>
      <w:tr w:rsidR="005B6346" w:rsidRPr="007A4409" w14:paraId="4D1DB465" w14:textId="77777777" w:rsidTr="00AC0F69">
        <w:trPr>
          <w:trHeight w:val="40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D56CD" w14:textId="186E410D" w:rsidR="005B6346" w:rsidRPr="007A4409" w:rsidRDefault="007A4409" w:rsidP="005B6346">
            <w:pPr>
              <w:spacing w:after="0" w:line="240" w:lineRule="auto"/>
              <w:ind w:firstLineChars="200" w:firstLine="36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Severely</w:t>
            </w:r>
            <w:r w:rsidR="005B6346"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increased</w:t>
            </w:r>
          </w:p>
          <w:p w14:paraId="623731FC" w14:textId="13E5D9D0" w:rsidR="005B6346" w:rsidRPr="007A4409" w:rsidRDefault="00AC0F69" w:rsidP="005B6346">
            <w:pPr>
              <w:spacing w:after="0" w:line="240" w:lineRule="auto"/>
              <w:ind w:firstLineChars="200" w:firstLine="36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(</w:t>
            </w:r>
            <w:r w:rsidR="005B6346"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ACR ≥30 mg/mmol</w:t>
            </w:r>
            <w:r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)</w:t>
            </w:r>
            <w:r w:rsidR="005B6346"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</w:t>
            </w:r>
            <w:r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 xml:space="preserve"> - 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57EB0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3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A2696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1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7440D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7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A6E6E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6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7B4549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9.2</w:t>
            </w:r>
          </w:p>
        </w:tc>
      </w:tr>
      <w:tr w:rsidR="005B6346" w:rsidRPr="007A4409" w14:paraId="563D4FF0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E6D59" w14:textId="77777777" w:rsidR="005B6346" w:rsidRPr="007A4409" w:rsidRDefault="005B6346" w:rsidP="005B6346">
            <w:pPr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Total cholesterol – mmol/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59CF6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4.6 ± 1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37AF6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4.2 ± 1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0F0EE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4.4 ± 1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7B1D5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4.4 ± 1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9DE3EA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4.4 ± 1.2</w:t>
            </w:r>
          </w:p>
        </w:tc>
      </w:tr>
      <w:tr w:rsidR="005B6346" w:rsidRPr="007A4409" w14:paraId="7808BA95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0926B" w14:textId="77777777" w:rsidR="005B6346" w:rsidRPr="007A4409" w:rsidRDefault="005B6346" w:rsidP="005B6346">
            <w:pPr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HDL-C – mmol/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DB963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.1 ± 0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DCC61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.1 ± 0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66EAC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.2 ± 0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07042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.2 ± 0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F8185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.1 ± 0.3</w:t>
            </w:r>
          </w:p>
        </w:tc>
      </w:tr>
      <w:tr w:rsidR="005B6346" w:rsidRPr="007A4409" w14:paraId="29A74FD1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ADC38" w14:textId="77777777" w:rsidR="005B6346" w:rsidRPr="007A4409" w:rsidRDefault="005B6346" w:rsidP="005B6346">
            <w:pPr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LDL-C – mmol/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F0E03" w14:textId="3C87B55F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.6 ± 1</w:t>
            </w:r>
            <w:r w:rsidR="00882E8C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94F61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.2 ± 0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6EEE3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.3 ± 0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77294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.3 ± 0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4351D5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.3 ± 1.0</w:t>
            </w:r>
          </w:p>
        </w:tc>
      </w:tr>
      <w:tr w:rsidR="005B6346" w:rsidRPr="007A4409" w14:paraId="425664A0" w14:textId="77777777" w:rsidTr="00AC0F69">
        <w:trPr>
          <w:trHeight w:val="288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ADCCEF" w14:textId="77777777" w:rsidR="005B6346" w:rsidRPr="007A4409" w:rsidRDefault="005B6346" w:rsidP="005B6346">
            <w:pPr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Triglycerides – mmol/L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9BB5A8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.6 (1.2 - 2.4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94B6C9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1.9 ± 1.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35252C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.0 ± 1.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DFCEE4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.0 ± 1.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10ECBA" w14:textId="77777777" w:rsidR="005B6346" w:rsidRPr="007A4409" w:rsidRDefault="005B6346" w:rsidP="005B634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  <w:r w:rsidRPr="007A4409"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  <w:t>2.0 ± 1.3</w:t>
            </w:r>
          </w:p>
        </w:tc>
      </w:tr>
    </w:tbl>
    <w:p w14:paraId="458CE0BD" w14:textId="77777777" w:rsidR="00C4153D" w:rsidRPr="007A4409" w:rsidRDefault="00C4153D">
      <w:pPr>
        <w:rPr>
          <w:rFonts w:ascii="Segoe UI" w:eastAsia="Times New Roman" w:hAnsi="Segoe UI" w:cs="Segoe UI"/>
          <w:b/>
          <w:bCs/>
          <w:color w:val="000000"/>
          <w:sz w:val="20"/>
          <w:szCs w:val="20"/>
          <w:lang w:val="en-GB" w:eastAsia="nl-NL"/>
        </w:rPr>
      </w:pPr>
    </w:p>
    <w:p w14:paraId="289049B7" w14:textId="65326F9F" w:rsidR="006D171D" w:rsidRPr="007A4409" w:rsidRDefault="00C4153D">
      <w:pPr>
        <w:rPr>
          <w:rFonts w:ascii="Segoe UI" w:hAnsi="Segoe UI" w:cs="Segoe UI"/>
          <w:lang w:val="en-GB"/>
        </w:rPr>
      </w:pPr>
      <w:r w:rsidRPr="007A4409">
        <w:rPr>
          <w:rFonts w:ascii="Segoe UI" w:hAnsi="Segoe UI" w:cs="Segoe UI"/>
          <w:lang w:val="en-GB"/>
        </w:rPr>
        <w:t xml:space="preserve">Legend text: Data are presented as percentage of total, mean ± standard deviation or median (interquartile range). </w:t>
      </w:r>
      <w:r w:rsidR="0078799A" w:rsidRPr="004303EE">
        <w:rPr>
          <w:rFonts w:ascii="Arial" w:hAnsi="Arial" w:cs="Arial"/>
          <w:color w:val="1C1D1E"/>
          <w:sz w:val="21"/>
          <w:szCs w:val="21"/>
          <w:shd w:val="clear" w:color="auto" w:fill="FFFFFF"/>
          <w:lang w:val="en-US"/>
        </w:rPr>
        <w:t>†</w:t>
      </w:r>
      <w:r w:rsidRPr="007A4409">
        <w:rPr>
          <w:rFonts w:ascii="Segoe UI" w:hAnsi="Segoe UI" w:cs="Segoe UI"/>
          <w:lang w:val="en-GB"/>
        </w:rPr>
        <w:t xml:space="preserve">Based on 1106 patients included after July 2001. </w:t>
      </w:r>
      <w:r w:rsidR="0078799A" w:rsidRPr="0078799A">
        <w:rPr>
          <w:rFonts w:ascii="Arial" w:hAnsi="Arial" w:cs="Arial"/>
          <w:color w:val="1C1D1E"/>
          <w:sz w:val="21"/>
          <w:szCs w:val="21"/>
          <w:shd w:val="clear" w:color="auto" w:fill="FFFFFF"/>
          <w:lang w:val="en-GB"/>
        </w:rPr>
        <w:t>‡</w:t>
      </w:r>
      <w:r w:rsidRPr="007A4409">
        <w:rPr>
          <w:rFonts w:ascii="Segoe UI" w:hAnsi="Segoe UI" w:cs="Segoe UI"/>
          <w:lang w:val="en-GB"/>
        </w:rPr>
        <w:t xml:space="preserve">Based on 1112 patients included after July 2001. </w:t>
      </w:r>
      <w:r w:rsidR="007A4409">
        <w:rPr>
          <w:rFonts w:ascii="Segoe UI" w:hAnsi="Segoe UI" w:cs="Segoe UI"/>
          <w:lang w:val="en-GB"/>
        </w:rPr>
        <w:t xml:space="preserve">Abbreviations: AAA: abdominal aortic aneurysm; </w:t>
      </w:r>
      <w:r w:rsidRPr="007A4409">
        <w:rPr>
          <w:rFonts w:ascii="Segoe UI" w:hAnsi="Segoe UI" w:cs="Segoe UI"/>
          <w:lang w:val="en-GB"/>
        </w:rPr>
        <w:t xml:space="preserve">DPP-4: dipeptidyl peptidase-4; GLP-1: glucagon-like peptide 1; ACE: </w:t>
      </w:r>
      <w:r w:rsidR="007A4409" w:rsidRPr="007A4409">
        <w:rPr>
          <w:rFonts w:ascii="Segoe UI" w:hAnsi="Segoe UI" w:cs="Segoe UI"/>
          <w:lang w:val="en-GB"/>
        </w:rPr>
        <w:t>angiotensin</w:t>
      </w:r>
      <w:r w:rsidRPr="007A4409">
        <w:rPr>
          <w:rFonts w:ascii="Segoe UI" w:hAnsi="Segoe UI" w:cs="Segoe UI"/>
          <w:lang w:val="en-GB"/>
        </w:rPr>
        <w:t xml:space="preserve"> converting enzyme; ARB: angiotensin receptor blocker; ACR: albumin creatinine ratio; HDL-C: high-density lipoprotein cholesterol; LDL-C: low-density lipoprotein cholesterol</w:t>
      </w:r>
    </w:p>
    <w:p w14:paraId="3DAA6413" w14:textId="77777777" w:rsidR="00701396" w:rsidRPr="007A4409" w:rsidRDefault="00701396">
      <w:pPr>
        <w:rPr>
          <w:rFonts w:ascii="Segoe UI" w:hAnsi="Segoe UI" w:cs="Segoe UI"/>
          <w:lang w:val="en-GB"/>
        </w:rPr>
        <w:sectPr w:rsidR="00701396" w:rsidRPr="007A4409" w:rsidSect="00701396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11D58FC" w14:textId="59143B59" w:rsidR="006920C7" w:rsidRPr="00882E8C" w:rsidRDefault="000A505B" w:rsidP="000A505B">
      <w:pPr>
        <w:spacing w:after="0"/>
        <w:rPr>
          <w:rFonts w:ascii="Segoe UI" w:hAnsi="Segoe UI" w:cs="Segoe UI"/>
          <w:b/>
          <w:bCs/>
          <w:lang w:val="en-GB"/>
        </w:rPr>
      </w:pPr>
      <w:r w:rsidRPr="007A4409">
        <w:rPr>
          <w:rFonts w:ascii="Segoe UI" w:hAnsi="Segoe UI" w:cs="Segoe UI"/>
          <w:b/>
          <w:bCs/>
          <w:lang w:val="en-GB"/>
        </w:rPr>
        <w:lastRenderedPageBreak/>
        <w:t xml:space="preserve">Table </w:t>
      </w:r>
      <w:r>
        <w:rPr>
          <w:rFonts w:ascii="Segoe UI" w:hAnsi="Segoe UI" w:cs="Segoe UI"/>
          <w:b/>
          <w:bCs/>
          <w:lang w:val="en-GB"/>
        </w:rPr>
        <w:t>S</w:t>
      </w:r>
      <w:r w:rsidR="006920C7" w:rsidRPr="007A4409">
        <w:rPr>
          <w:rFonts w:ascii="Segoe UI" w:hAnsi="Segoe UI" w:cs="Segoe UI"/>
          <w:b/>
          <w:bCs/>
          <w:lang w:val="en-GB"/>
        </w:rPr>
        <w:t>2: Number of UCC-SMART patients ineligible per criterion</w:t>
      </w:r>
    </w:p>
    <w:tbl>
      <w:tblPr>
        <w:tblW w:w="13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0"/>
        <w:gridCol w:w="2020"/>
        <w:gridCol w:w="940"/>
        <w:gridCol w:w="2020"/>
        <w:gridCol w:w="940"/>
        <w:gridCol w:w="2020"/>
        <w:gridCol w:w="940"/>
        <w:gridCol w:w="2020"/>
        <w:gridCol w:w="940"/>
      </w:tblGrid>
      <w:tr w:rsidR="00882E8C" w:rsidRPr="00882E8C" w14:paraId="3C91E7D4" w14:textId="77777777" w:rsidTr="00882E8C">
        <w:trPr>
          <w:trHeight w:val="336"/>
        </w:trPr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3D1AF5F" w14:textId="77777777" w:rsidR="00882E8C" w:rsidRPr="00942337" w:rsidRDefault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942337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5E41AC1F" w14:textId="77777777" w:rsidR="00882E8C" w:rsidRPr="00882E8C" w:rsidRDefault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  <w:t>EMPA-REG OUTCOME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18750E96" w14:textId="77777777" w:rsidR="00882E8C" w:rsidRPr="00882E8C" w:rsidRDefault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  <w:t>CANVAS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5DBD447E" w14:textId="77777777" w:rsidR="00882E8C" w:rsidRPr="00882E8C" w:rsidRDefault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  <w:t>DECLARE-TIMI 58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40F971DC" w14:textId="77777777" w:rsidR="00882E8C" w:rsidRPr="00882E8C" w:rsidRDefault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  <w:t>VERTIS-CV</w:t>
            </w:r>
          </w:p>
        </w:tc>
      </w:tr>
      <w:tr w:rsidR="00882E8C" w:rsidRPr="00882E8C" w14:paraId="5AF7D38F" w14:textId="77777777" w:rsidTr="00882E8C">
        <w:trPr>
          <w:trHeight w:val="684"/>
        </w:trPr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7780DD" w14:textId="77777777" w:rsidR="00882E8C" w:rsidRPr="00882E8C" w:rsidRDefault="00882E8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777C0" w14:textId="77777777" w:rsidR="00882E8C" w:rsidRPr="00882E8C" w:rsidRDefault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Criterion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D9D5F1" w14:textId="77777777" w:rsidR="00882E8C" w:rsidRPr="00882E8C" w:rsidRDefault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Ineligible patients, N (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16C8B" w14:textId="77777777" w:rsidR="00882E8C" w:rsidRPr="00882E8C" w:rsidRDefault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Criterion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DE0336" w14:textId="77777777" w:rsidR="00882E8C" w:rsidRPr="00882E8C" w:rsidRDefault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Ineligible patients, N (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E0BFA" w14:textId="77777777" w:rsidR="00882E8C" w:rsidRPr="00882E8C" w:rsidRDefault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Criterion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8E5C18" w14:textId="77777777" w:rsidR="00882E8C" w:rsidRPr="00882E8C" w:rsidRDefault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Ineligible patients, N (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0029A" w14:textId="77777777" w:rsidR="00882E8C" w:rsidRPr="00882E8C" w:rsidRDefault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Criterion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20876A" w14:textId="77777777" w:rsidR="00882E8C" w:rsidRPr="00882E8C" w:rsidRDefault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Ineligible patients, N (%)</w:t>
            </w:r>
          </w:p>
        </w:tc>
      </w:tr>
      <w:tr w:rsidR="00882E8C" w:rsidRPr="00882E8C" w14:paraId="500CF515" w14:textId="77777777" w:rsidTr="000A505B">
        <w:trPr>
          <w:trHeight w:val="114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7BFDEC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HbA1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vAlign w:val="center"/>
            <w:hideMark/>
          </w:tcPr>
          <w:p w14:paraId="5FC932EE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No glucose lowering therapy and HbA1c 7.0 – 9.0 %; or on glucose lowering therapy and HbA1c 7.0 – 10.0%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B3B964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69 (62.6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vAlign w:val="center"/>
            <w:hideMark/>
          </w:tcPr>
          <w:p w14:paraId="3DDBFE81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HbA1c 7.0 – 10.5%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BF7826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46 (60.9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vAlign w:val="center"/>
            <w:hideMark/>
          </w:tcPr>
          <w:p w14:paraId="3B71291D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HbA1c 6.5 - 12.0 %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43192B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19 (37.4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vAlign w:val="center"/>
            <w:hideMark/>
          </w:tcPr>
          <w:p w14:paraId="4C298C71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HbA1c 7.0 – 10.5%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FDB4C6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46 (60.9%)</w:t>
            </w:r>
          </w:p>
        </w:tc>
      </w:tr>
      <w:tr w:rsidR="00882E8C" w:rsidRPr="00882E8C" w14:paraId="7ACE4483" w14:textId="77777777" w:rsidTr="000A505B">
        <w:trPr>
          <w:trHeight w:val="912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2308DD" w14:textId="0CA798C2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Age and CV history or risk factors</w:t>
            </w:r>
            <w:r w:rsidR="0078799A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vAlign w:val="center"/>
            <w:hideMark/>
          </w:tcPr>
          <w:p w14:paraId="0717BEC9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≥18 years and CV history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FED6D9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6 (6.2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vAlign w:val="center"/>
            <w:hideMark/>
          </w:tcPr>
          <w:p w14:paraId="2F8514A8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≥30 with CV history; or</w:t>
            </w: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br/>
              <w:t>≥50 with ≥2 CV risk factors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7631FF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3 (3.1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vAlign w:val="center"/>
            <w:hideMark/>
          </w:tcPr>
          <w:p w14:paraId="1468C99F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≥40 with CV history; or</w:t>
            </w: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br/>
              <w:t>≥55 (men) or ≥60 (women) with ≥1 CV risk factors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0BA544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 (0.2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vAlign w:val="center"/>
            <w:hideMark/>
          </w:tcPr>
          <w:p w14:paraId="40CFE6A3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D0D0D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D0D0D"/>
                <w:sz w:val="18"/>
                <w:szCs w:val="18"/>
                <w:lang w:eastAsia="nl-NL"/>
              </w:rPr>
              <w:t>≥40 with CV history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CFD941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9 (7.1%)</w:t>
            </w:r>
          </w:p>
        </w:tc>
      </w:tr>
      <w:tr w:rsidR="00882E8C" w:rsidRPr="00882E8C" w14:paraId="5F05690E" w14:textId="77777777" w:rsidTr="000A505B">
        <w:trPr>
          <w:trHeight w:val="456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2754BF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Blood pressure upper limi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AF73B" w14:textId="60606F19" w:rsidR="00882E8C" w:rsidRPr="00882E8C" w:rsidRDefault="00133EAE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1B7616" w14:textId="25C7383B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E1A2A" w14:textId="6E930BB0" w:rsidR="00882E8C" w:rsidRPr="00882E8C" w:rsidRDefault="00133EAE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8E6D97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5B0EF366" w14:textId="6C5BB481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SBP &gt;180 or DBP &gt;100 mmHg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9C7D13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08 (7.8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797726C1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SBP &gt;160 or DBP &gt;90 mmHg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16A6AF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82 (27.5%)</w:t>
            </w:r>
          </w:p>
        </w:tc>
      </w:tr>
      <w:tr w:rsidR="00882E8C" w:rsidRPr="00882E8C" w14:paraId="5091207D" w14:textId="77777777" w:rsidTr="000A505B">
        <w:trPr>
          <w:trHeight w:val="456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9C2410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eGF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vAlign w:val="center"/>
            <w:hideMark/>
          </w:tcPr>
          <w:p w14:paraId="1A205BD2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MDRD ≥ 30 ml/min/1.73m2 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6F513E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9 (1.4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578C9C13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CKD-EPI &lt; 30 ml/min/1.73m2 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4C7BF7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4 (1.7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393C7E42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Cockroft-Gault &lt; 60 ml/min 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C48769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13 (15.3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6E8BB463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MDRD &lt; 30 ml/min/1.73m2 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9433BA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9 (1.4%)</w:t>
            </w:r>
          </w:p>
        </w:tc>
      </w:tr>
      <w:tr w:rsidR="00882E8C" w:rsidRPr="00882E8C" w14:paraId="64DA5B82" w14:textId="77777777" w:rsidTr="000A505B">
        <w:trPr>
          <w:trHeight w:val="336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9844E8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Blood glucos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6E987A5B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&gt;13.3 mmol/L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9ADB7C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2 (6.6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30993" w14:textId="651066F6" w:rsidR="00882E8C" w:rsidRPr="00882E8C" w:rsidRDefault="00133EAE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F32AF7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4020C" w14:textId="414ACCED" w:rsidR="00882E8C" w:rsidRPr="00882E8C" w:rsidRDefault="00133EAE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8F68AB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4EAF2796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&gt;15 mmol/L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8E7990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5 (3.2%)</w:t>
            </w:r>
          </w:p>
        </w:tc>
      </w:tr>
      <w:tr w:rsidR="00882E8C" w:rsidRPr="00882E8C" w14:paraId="2B78FC81" w14:textId="77777777" w:rsidTr="000A505B">
        <w:trPr>
          <w:trHeight w:val="456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F56E08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Alcohol abus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0D8B00A7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Alcohol intake ≥21 units per week;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A4AEAE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1 (6.6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50CE22E6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Alcohol intake ≥21 units per week;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1DBBA8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1 (6.6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4D74E" w14:textId="6DA4669A" w:rsidR="00882E8C" w:rsidRPr="00882E8C" w:rsidRDefault="00133EAE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B47272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1B977894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Alcohol intake ≥21 units per week;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F9853B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1 (6.6%)</w:t>
            </w:r>
          </w:p>
        </w:tc>
      </w:tr>
      <w:tr w:rsidR="00882E8C" w:rsidRPr="00882E8C" w14:paraId="278BE614" w14:textId="77777777" w:rsidTr="000A505B">
        <w:trPr>
          <w:trHeight w:val="456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7BB30F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Uncontrolled thyroid disord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33912A41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TSH &lt;0.04 or &gt;10.0 mU/L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0ED75A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1 (0.8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4B688C6F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TSH &lt;0.04 or &gt;10.0 mU/L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E05804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1 (0.8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D5531" w14:textId="57011F39" w:rsidR="00882E8C" w:rsidRPr="00882E8C" w:rsidRDefault="00133EAE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D9F413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4F752404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TSH &lt;0.04 or &gt;10.0 mU/L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F3803F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1 (0.8%)</w:t>
            </w:r>
          </w:p>
        </w:tc>
      </w:tr>
      <w:tr w:rsidR="00882E8C" w:rsidRPr="00882E8C" w14:paraId="7F0DE670" w14:textId="77777777" w:rsidTr="000A505B">
        <w:trPr>
          <w:trHeight w:val="336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06440A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Triglycerid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D0502" w14:textId="678E48F9" w:rsidR="00882E8C" w:rsidRPr="00882E8C" w:rsidRDefault="00133EAE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65DB3E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8B83C" w14:textId="023DAA56" w:rsidR="00882E8C" w:rsidRPr="00882E8C" w:rsidRDefault="00133EAE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E0A00D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8ECCA" w14:textId="12BC48D6" w:rsidR="00882E8C" w:rsidRPr="00882E8C" w:rsidRDefault="00133EAE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50C198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7D1FD79B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&gt;6.78 mmol/L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9F4B05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7 (1.2%)</w:t>
            </w:r>
          </w:p>
        </w:tc>
      </w:tr>
      <w:tr w:rsidR="00882E8C" w:rsidRPr="00882E8C" w14:paraId="0D44E6F8" w14:textId="77777777" w:rsidTr="000A505B">
        <w:trPr>
          <w:trHeight w:val="336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4E5EE8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Thiazolidinedione us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BCCD1" w14:textId="102E7387" w:rsidR="00882E8C" w:rsidRPr="00882E8C" w:rsidRDefault="00133EAE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0D1BEE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56788" w14:textId="28096720" w:rsidR="00882E8C" w:rsidRPr="00882E8C" w:rsidRDefault="00133EAE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91AB58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496707C4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Thiazolidinedione use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A1B7E8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5 (1.8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2719009F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Thiazolidinedione use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39963A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5 (1.8%)</w:t>
            </w:r>
          </w:p>
        </w:tc>
      </w:tr>
      <w:tr w:rsidR="00882E8C" w:rsidRPr="00882E8C" w14:paraId="6B9E4B01" w14:textId="77777777" w:rsidTr="000A505B">
        <w:trPr>
          <w:trHeight w:val="336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5D7EE7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BM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48DA3058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&gt; 45 kg/m2;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7D844B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 (0.3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939C3" w14:textId="459857C0" w:rsidR="00882E8C" w:rsidRPr="00882E8C" w:rsidRDefault="00133EAE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39EC3E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8F0DA" w14:textId="006B4515" w:rsidR="00882E8C" w:rsidRPr="00882E8C" w:rsidRDefault="00133EAE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AC8515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vAlign w:val="center"/>
            <w:hideMark/>
          </w:tcPr>
          <w:p w14:paraId="2E7A3EB6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≥ 18.0 kg/m2;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C49BEB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 (0.1%)</w:t>
            </w:r>
          </w:p>
        </w:tc>
      </w:tr>
      <w:tr w:rsidR="00882E8C" w:rsidRPr="00882E8C" w14:paraId="4B317311" w14:textId="77777777" w:rsidTr="000A505B">
        <w:trPr>
          <w:trHeight w:val="336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B04DE4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HIV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8E64A" w14:textId="4C71F120" w:rsidR="00882E8C" w:rsidRPr="00882E8C" w:rsidRDefault="00133EAE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978324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018EE941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Known history of HIV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9708AD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 (0.3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4B92D" w14:textId="4A3C4070" w:rsidR="00882E8C" w:rsidRPr="00882E8C" w:rsidRDefault="00133EAE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B0E0F8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48B359F8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Known history of HIV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8F4AB3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 (0.3%)</w:t>
            </w:r>
          </w:p>
        </w:tc>
      </w:tr>
      <w:tr w:rsidR="00882E8C" w:rsidRPr="00882E8C" w14:paraId="7EE6C82E" w14:textId="77777777" w:rsidTr="000A505B">
        <w:trPr>
          <w:trHeight w:val="336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183C4D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Hemoglob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E29BF" w14:textId="606DBBFB" w:rsidR="00882E8C" w:rsidRPr="00882E8C" w:rsidRDefault="00133EAE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243AB5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D260A" w14:textId="6CD168CB" w:rsidR="00882E8C" w:rsidRPr="00882E8C" w:rsidRDefault="00133EAE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D94A3C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1E2B3" w14:textId="38AE2111" w:rsidR="00882E8C" w:rsidRPr="00882E8C" w:rsidRDefault="00133EAE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62AD18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359730CF" w14:textId="77777777" w:rsidR="00882E8C" w:rsidRPr="00882E8C" w:rsidRDefault="00882E8C" w:rsidP="000A505B">
            <w:pPr>
              <w:spacing w:afterLines="40" w:after="96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&lt;6.21 mmol/l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384CCB" w14:textId="77777777" w:rsidR="00882E8C" w:rsidRPr="00882E8C" w:rsidRDefault="00882E8C" w:rsidP="000A505B">
            <w:pPr>
              <w:spacing w:afterLines="40" w:after="96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3 (0.9%)</w:t>
            </w:r>
          </w:p>
        </w:tc>
      </w:tr>
      <w:tr w:rsidR="00882E8C" w:rsidRPr="00882E8C" w14:paraId="7009A31A" w14:textId="77777777" w:rsidTr="000A505B">
        <w:trPr>
          <w:trHeight w:val="456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9A9501" w14:textId="77777777" w:rsidR="00882E8C" w:rsidRPr="00882E8C" w:rsidRDefault="00882E8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Total number of eligible patients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35330CA" w14:textId="77777777" w:rsidR="00882E8C" w:rsidRPr="00882E8C" w:rsidRDefault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91 (28.1%)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9837EBD" w14:textId="77777777" w:rsidR="00882E8C" w:rsidRPr="00882E8C" w:rsidRDefault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75 (34.2%)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4A1EBD4" w14:textId="77777777" w:rsidR="00882E8C" w:rsidRPr="00882E8C" w:rsidRDefault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67 (48%)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2E115AE" w14:textId="77777777" w:rsidR="00882E8C" w:rsidRPr="00882E8C" w:rsidRDefault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86 (20.6%)</w:t>
            </w:r>
          </w:p>
        </w:tc>
      </w:tr>
      <w:tr w:rsidR="00133EAE" w:rsidRPr="00E63740" w14:paraId="2E08F16E" w14:textId="77777777" w:rsidTr="00806E1C">
        <w:trPr>
          <w:trHeight w:val="33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hideMark/>
          </w:tcPr>
          <w:p w14:paraId="3CC3160E" w14:textId="77777777" w:rsidR="00133EAE" w:rsidRPr="00882E8C" w:rsidRDefault="00133EA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31E96F" w14:textId="77777777" w:rsidR="00133EAE" w:rsidRPr="00882E8C" w:rsidRDefault="00133EAE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Inclusion criter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D512B4" w14:textId="77777777" w:rsidR="00133EAE" w:rsidRPr="00882E8C" w:rsidRDefault="00133EA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hideMark/>
          </w:tcPr>
          <w:p w14:paraId="253B52E4" w14:textId="77777777" w:rsidR="00133EAE" w:rsidRPr="00882E8C" w:rsidRDefault="00133EAE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E7C3F3" w14:textId="77777777" w:rsidR="00133EAE" w:rsidRPr="00133EAE" w:rsidRDefault="00133EAE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133EAE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Exclusion criter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553A4A" w14:textId="6DD4C50B" w:rsidR="00133EAE" w:rsidRPr="00133EAE" w:rsidRDefault="00133EA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133EAE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 -</w:t>
            </w: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7CEFD1" w14:textId="2AB85B20" w:rsidR="00133EAE" w:rsidRPr="00133EAE" w:rsidRDefault="00133EAE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No in- or exclusion criterion.</w:t>
            </w:r>
          </w:p>
        </w:tc>
      </w:tr>
    </w:tbl>
    <w:p w14:paraId="1613177F" w14:textId="77777777" w:rsidR="006920C7" w:rsidRPr="007A4409" w:rsidRDefault="006920C7">
      <w:pPr>
        <w:rPr>
          <w:rFonts w:ascii="Segoe UI" w:hAnsi="Segoe UI" w:cs="Segoe UI"/>
          <w:lang w:val="en-GB"/>
        </w:rPr>
      </w:pPr>
    </w:p>
    <w:p w14:paraId="5A2F369F" w14:textId="379AEA05" w:rsidR="006920C7" w:rsidRPr="007A4409" w:rsidRDefault="006920C7" w:rsidP="006920C7">
      <w:pPr>
        <w:rPr>
          <w:rFonts w:ascii="Segoe UI" w:eastAsia="Times New Roman" w:hAnsi="Segoe UI" w:cs="Segoe UI"/>
          <w:color w:val="000000"/>
          <w:lang w:val="en-GB" w:eastAsia="nl-NL"/>
        </w:rPr>
      </w:pPr>
      <w:r w:rsidRPr="007A4409">
        <w:rPr>
          <w:rFonts w:ascii="Segoe UI" w:hAnsi="Segoe UI" w:cs="Segoe UI"/>
          <w:lang w:val="en-GB"/>
        </w:rPr>
        <w:t xml:space="preserve">Legend text: </w:t>
      </w:r>
      <w:r w:rsidR="0078799A">
        <w:rPr>
          <w:rFonts w:ascii="Segoe UI" w:eastAsia="Times New Roman" w:hAnsi="Segoe UI" w:cs="Segoe UI"/>
          <w:color w:val="000000"/>
          <w:lang w:val="en-GB" w:eastAsia="nl-NL"/>
        </w:rPr>
        <w:t>†</w:t>
      </w:r>
      <w:r w:rsidRPr="007A4409">
        <w:rPr>
          <w:rFonts w:ascii="Segoe UI" w:eastAsia="Times New Roman" w:hAnsi="Segoe UI" w:cs="Segoe UI"/>
          <w:color w:val="000000"/>
          <w:lang w:val="en-GB" w:eastAsia="nl-NL"/>
        </w:rPr>
        <w:t xml:space="preserve"> Cardiovascular history is defined slightly different in the different CVOTs and in </w:t>
      </w:r>
      <w:r w:rsidR="004A136F">
        <w:rPr>
          <w:rFonts w:ascii="Segoe UI" w:eastAsia="Times New Roman" w:hAnsi="Segoe UI" w:cs="Segoe UI"/>
          <w:color w:val="000000"/>
          <w:lang w:val="en-GB" w:eastAsia="nl-NL"/>
        </w:rPr>
        <w:t xml:space="preserve">the UCC-SMART </w:t>
      </w:r>
      <w:r w:rsidRPr="007A4409">
        <w:rPr>
          <w:rFonts w:ascii="Segoe UI" w:eastAsia="Times New Roman" w:hAnsi="Segoe UI" w:cs="Segoe UI"/>
          <w:color w:val="000000"/>
          <w:lang w:val="en-GB" w:eastAsia="nl-NL"/>
        </w:rPr>
        <w:t xml:space="preserve">therefore still some patients with CV history according to the </w:t>
      </w:r>
      <w:r w:rsidR="007A4409" w:rsidRPr="007A4409">
        <w:rPr>
          <w:rFonts w:ascii="Segoe UI" w:eastAsia="Times New Roman" w:hAnsi="Segoe UI" w:cs="Segoe UI"/>
          <w:color w:val="000000"/>
          <w:lang w:val="en-GB" w:eastAsia="nl-NL"/>
        </w:rPr>
        <w:t>UCC-</w:t>
      </w:r>
      <w:r w:rsidRPr="007A4409">
        <w:rPr>
          <w:rFonts w:ascii="Segoe UI" w:eastAsia="Times New Roman" w:hAnsi="Segoe UI" w:cs="Segoe UI"/>
          <w:color w:val="000000"/>
          <w:lang w:val="en-GB" w:eastAsia="nl-NL"/>
        </w:rPr>
        <w:t xml:space="preserve">SMART definition, are ineligible for the trials. Abbreviations: CV = cardiovascular; MDRD = Modification of Diet in Renal </w:t>
      </w:r>
      <w:r w:rsidR="007A4409" w:rsidRPr="007A4409">
        <w:rPr>
          <w:rFonts w:ascii="Segoe UI" w:eastAsia="Times New Roman" w:hAnsi="Segoe UI" w:cs="Segoe UI"/>
          <w:color w:val="000000"/>
          <w:lang w:val="en-GB" w:eastAsia="nl-NL"/>
        </w:rPr>
        <w:t>Disease</w:t>
      </w:r>
      <w:r w:rsidRPr="007A4409">
        <w:rPr>
          <w:rFonts w:ascii="Segoe UI" w:eastAsia="Times New Roman" w:hAnsi="Segoe UI" w:cs="Segoe UI"/>
          <w:color w:val="000000"/>
          <w:lang w:val="en-GB" w:eastAsia="nl-NL"/>
        </w:rPr>
        <w:t xml:space="preserve"> formula; CKD-EPI = Chronic Kidney Disease Epidemiology Collaboration formula; TSH = thyroid stimulating hormone; HIV = human immunodeficiency virus.</w:t>
      </w:r>
    </w:p>
    <w:p w14:paraId="30A9A828" w14:textId="77777777" w:rsidR="00701396" w:rsidRPr="007A4409" w:rsidRDefault="00701396">
      <w:pPr>
        <w:rPr>
          <w:rFonts w:ascii="Segoe UI" w:hAnsi="Segoe UI" w:cs="Segoe UI"/>
          <w:lang w:val="en-GB"/>
        </w:rPr>
      </w:pPr>
    </w:p>
    <w:p w14:paraId="13AC7DD1" w14:textId="6CF5E6F1" w:rsidR="006920C7" w:rsidRPr="007A4409" w:rsidRDefault="006920C7">
      <w:pPr>
        <w:rPr>
          <w:rFonts w:ascii="Segoe UI" w:hAnsi="Segoe UI" w:cs="Segoe UI"/>
          <w:lang w:val="en-GB"/>
        </w:rPr>
        <w:sectPr w:rsidR="006920C7" w:rsidRPr="007A4409" w:rsidSect="00701396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51419DA2" w14:textId="7EF21943" w:rsidR="00F87613" w:rsidRDefault="000A505B">
      <w:pPr>
        <w:rPr>
          <w:rFonts w:ascii="Segoe UI" w:hAnsi="Segoe UI" w:cs="Segoe UI"/>
          <w:b/>
          <w:bCs/>
          <w:noProof/>
          <w:lang w:val="en-GB"/>
        </w:rPr>
      </w:pPr>
      <w:r w:rsidRPr="007A4409">
        <w:rPr>
          <w:rFonts w:ascii="Segoe UI" w:hAnsi="Segoe UI" w:cs="Segoe UI"/>
          <w:b/>
          <w:bCs/>
          <w:noProof/>
          <w:lang w:val="en-GB"/>
        </w:rPr>
        <w:lastRenderedPageBreak/>
        <w:t xml:space="preserve">Table </w:t>
      </w:r>
      <w:r>
        <w:rPr>
          <w:rFonts w:ascii="Segoe UI" w:hAnsi="Segoe UI" w:cs="Segoe UI"/>
          <w:b/>
          <w:bCs/>
          <w:noProof/>
          <w:lang w:val="en-GB"/>
        </w:rPr>
        <w:t>S</w:t>
      </w:r>
      <w:r w:rsidR="00F87613" w:rsidRPr="007A4409">
        <w:rPr>
          <w:rFonts w:ascii="Segoe UI" w:hAnsi="Segoe UI" w:cs="Segoe UI"/>
          <w:b/>
          <w:bCs/>
          <w:noProof/>
          <w:lang w:val="en-GB"/>
        </w:rPr>
        <w:t xml:space="preserve">3: </w:t>
      </w:r>
      <w:r w:rsidR="0058486B" w:rsidRPr="007A4409">
        <w:rPr>
          <w:rFonts w:ascii="Segoe UI" w:hAnsi="Segoe UI" w:cs="Segoe UI"/>
          <w:b/>
          <w:bCs/>
          <w:noProof/>
          <w:lang w:val="en-GB"/>
        </w:rPr>
        <w:t>Baseline characteristics trial eligible and trial ineligible UCC-SMART patients</w:t>
      </w:r>
    </w:p>
    <w:tbl>
      <w:tblPr>
        <w:tblW w:w="10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8"/>
        <w:gridCol w:w="1000"/>
        <w:gridCol w:w="1000"/>
        <w:gridCol w:w="1028"/>
        <w:gridCol w:w="1028"/>
        <w:gridCol w:w="1028"/>
        <w:gridCol w:w="1028"/>
        <w:gridCol w:w="1000"/>
        <w:gridCol w:w="1000"/>
      </w:tblGrid>
      <w:tr w:rsidR="00882E8C" w:rsidRPr="00882E8C" w14:paraId="34C81659" w14:textId="77777777" w:rsidTr="00882E8C">
        <w:trPr>
          <w:trHeight w:val="336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CE6F1"/>
            <w:vAlign w:val="bottom"/>
            <w:hideMark/>
          </w:tcPr>
          <w:p w14:paraId="7B58FD80" w14:textId="77777777" w:rsidR="00882E8C" w:rsidRPr="00942337" w:rsidRDefault="00882E8C" w:rsidP="00882E8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GB" w:eastAsia="nl-NL"/>
              </w:rPr>
            </w:pPr>
            <w:r w:rsidRPr="0094233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001FED4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EMPA-REG OUTCOME</w:t>
            </w:r>
          </w:p>
        </w:tc>
        <w:tc>
          <w:tcPr>
            <w:tcW w:w="20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799D114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CANVAS</w:t>
            </w:r>
          </w:p>
        </w:tc>
        <w:tc>
          <w:tcPr>
            <w:tcW w:w="20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2F69960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DECLARE-TIMI 58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14:paraId="3966B8B0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VERTIS-CV</w:t>
            </w:r>
          </w:p>
        </w:tc>
      </w:tr>
      <w:tr w:rsidR="00882E8C" w:rsidRPr="00882E8C" w14:paraId="38E28F7E" w14:textId="77777777" w:rsidTr="00882E8C">
        <w:trPr>
          <w:trHeight w:val="336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bottom"/>
            <w:hideMark/>
          </w:tcPr>
          <w:p w14:paraId="7B0E2913" w14:textId="77777777" w:rsidR="00882E8C" w:rsidRPr="00882E8C" w:rsidRDefault="00882E8C" w:rsidP="00882E8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94AA873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Eligib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02D2901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 xml:space="preserve">Ineligible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F8AF46B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Eligibl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0CF5375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 xml:space="preserve">Ineligible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CC19E40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Eligibl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AE0C28E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 xml:space="preserve">Ineligibl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B94C277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Eligib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34F512E4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 xml:space="preserve">Ineligible </w:t>
            </w:r>
          </w:p>
        </w:tc>
      </w:tr>
      <w:tr w:rsidR="00882E8C" w:rsidRPr="00882E8C" w14:paraId="4EFF5CEE" w14:textId="77777777" w:rsidTr="00882E8C">
        <w:trPr>
          <w:trHeight w:val="336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CE6F1"/>
            <w:vAlign w:val="bottom"/>
            <w:hideMark/>
          </w:tcPr>
          <w:p w14:paraId="66A7A65E" w14:textId="77777777" w:rsidR="00882E8C" w:rsidRPr="00882E8C" w:rsidRDefault="00882E8C" w:rsidP="00882E8C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Number of patient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48A65CEF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3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31480F2C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99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347AD65D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48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677E7D48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90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7A9928A4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66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60B91496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7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3757A5D2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2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38812F46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1099</w:t>
            </w:r>
          </w:p>
        </w:tc>
      </w:tr>
      <w:tr w:rsidR="00882E8C" w:rsidRPr="00882E8C" w14:paraId="27EFC007" w14:textId="77777777" w:rsidTr="00882E8C">
        <w:trPr>
          <w:trHeight w:val="336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359D01C2" w14:textId="77777777" w:rsidR="00882E8C" w:rsidRPr="00882E8C" w:rsidRDefault="00882E8C" w:rsidP="00882E8C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Patient characteristic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594D82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3FF72DA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9E6145A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AA77D9C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68ABD5D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38F5DA6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E085A01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71DB1E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882E8C" w:rsidRPr="00882E8C" w14:paraId="01EB791B" w14:textId="77777777" w:rsidTr="00882E8C">
        <w:trPr>
          <w:trHeight w:val="336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693E0" w14:textId="77777777" w:rsidR="00882E8C" w:rsidRPr="00882E8C" w:rsidRDefault="00882E8C" w:rsidP="00882E8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Age - year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3CF38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62.7 ± 8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15ED4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62.9 ± 8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FA96F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62.3 ± 8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3C691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63.2 ± 8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567D7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61.6 ± 8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D81AA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64 ± 8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4396F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62.1 ± 8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C5FFE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63.1 ± 8.8</w:t>
            </w:r>
          </w:p>
        </w:tc>
      </w:tr>
      <w:tr w:rsidR="00882E8C" w:rsidRPr="00882E8C" w14:paraId="2D826A7A" w14:textId="77777777" w:rsidTr="00882E8C">
        <w:trPr>
          <w:trHeight w:val="336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1AE84" w14:textId="762F0168" w:rsidR="00882E8C" w:rsidRPr="00882E8C" w:rsidRDefault="00882E8C" w:rsidP="00882E8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Male</w:t>
            </w:r>
            <w:r w:rsidR="002E7B27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 </w:t>
            </w:r>
            <w:r w:rsidR="002E7B27" w:rsidRPr="002E7B27">
              <w:rPr>
                <w:rFonts w:ascii="Segoe UI" w:eastAsia="Times New Roman" w:hAnsi="Segoe UI" w:cs="Segoe UI"/>
                <w:sz w:val="16"/>
                <w:szCs w:val="16"/>
                <w:lang w:val="en-GB" w:eastAsia="nl-NL"/>
              </w:rPr>
              <w:t>- 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0D028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71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E3C9D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77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821B5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72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21252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77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5871D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75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D4DA2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75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8217C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71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95F85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77</w:t>
            </w:r>
          </w:p>
        </w:tc>
      </w:tr>
      <w:tr w:rsidR="00882E8C" w:rsidRPr="00882E8C" w14:paraId="391217BC" w14:textId="77777777" w:rsidTr="00882E8C">
        <w:trPr>
          <w:trHeight w:val="456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37720" w14:textId="34E86F91" w:rsidR="00882E8C" w:rsidRDefault="00882E8C" w:rsidP="00882E8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D0D0D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D0D0D"/>
                <w:sz w:val="16"/>
                <w:szCs w:val="16"/>
                <w:lang w:eastAsia="nl-NL"/>
              </w:rPr>
              <w:t xml:space="preserve">Diabetes duration </w:t>
            </w:r>
            <w:r>
              <w:rPr>
                <w:rFonts w:ascii="Segoe UI" w:eastAsia="Times New Roman" w:hAnsi="Segoe UI" w:cs="Segoe UI"/>
                <w:color w:val="0D0D0D"/>
                <w:sz w:val="16"/>
                <w:szCs w:val="16"/>
                <w:lang w:eastAsia="nl-NL"/>
              </w:rPr>
              <w:t>–</w:t>
            </w:r>
          </w:p>
          <w:p w14:paraId="7F3B9924" w14:textId="540CEEA2" w:rsidR="00882E8C" w:rsidRPr="00882E8C" w:rsidRDefault="00882E8C" w:rsidP="00882E8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D0D0D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D0D0D"/>
                <w:sz w:val="16"/>
                <w:szCs w:val="16"/>
                <w:lang w:eastAsia="nl-NL"/>
              </w:rPr>
              <w:t>yea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EFD94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7 (2 - 1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2E837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4 (0.5 - 1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34A77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7 (2 - 13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C91D2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4 (0.5 - 1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2EFEA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6 (1 - 1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AE0E9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4 (0.5 - 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342FC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7 (2 - 13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D6615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4 (1 - 10)</w:t>
            </w:r>
          </w:p>
        </w:tc>
      </w:tr>
      <w:tr w:rsidR="00882E8C" w:rsidRPr="00882E8C" w14:paraId="298E5AE6" w14:textId="77777777" w:rsidTr="00882E8C">
        <w:trPr>
          <w:trHeight w:val="336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5548D" w14:textId="0BC71E7D" w:rsidR="00882E8C" w:rsidRPr="00882E8C" w:rsidRDefault="00882E8C" w:rsidP="00882E8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Smoking current </w:t>
            </w:r>
            <w:r w:rsidR="002E7B27" w:rsidRPr="002E7B27">
              <w:rPr>
                <w:rFonts w:ascii="Segoe UI" w:eastAsia="Times New Roman" w:hAnsi="Segoe UI" w:cs="Segoe UI"/>
                <w:sz w:val="16"/>
                <w:szCs w:val="16"/>
                <w:lang w:val="en-GB" w:eastAsia="nl-NL"/>
              </w:rPr>
              <w:t>- 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9631D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27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C2ABA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24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FD738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28.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05B48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23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AAE1F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28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6DAB7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22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17732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28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B69566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24.4</w:t>
            </w:r>
          </w:p>
        </w:tc>
      </w:tr>
      <w:tr w:rsidR="00882E8C" w:rsidRPr="00882E8C" w14:paraId="7FEEBD83" w14:textId="77777777" w:rsidTr="00882E8C">
        <w:trPr>
          <w:trHeight w:val="330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030C5E7" w14:textId="77777777" w:rsidR="00882E8C" w:rsidRPr="00882E8C" w:rsidRDefault="00882E8C" w:rsidP="00882E8C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 xml:space="preserve">History 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24D0A2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164CD04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319E57A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38536B1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88FCEB6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F9EE9D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243D65A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8301F4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882E8C" w:rsidRPr="00882E8C" w14:paraId="568D39D2" w14:textId="77777777" w:rsidTr="00882E8C">
        <w:trPr>
          <w:trHeight w:val="336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46D31" w14:textId="77777777" w:rsidR="00882E8C" w:rsidRDefault="00882E8C" w:rsidP="00882E8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 xml:space="preserve">Coronary artery </w:t>
            </w:r>
          </w:p>
          <w:p w14:paraId="04E93C8F" w14:textId="70E9685D" w:rsidR="00882E8C" w:rsidRPr="00882E8C" w:rsidRDefault="00882E8C" w:rsidP="00882E8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 xml:space="preserve">disease </w:t>
            </w:r>
            <w:r w:rsidR="002E7B27" w:rsidRPr="002E7B27">
              <w:rPr>
                <w:rFonts w:ascii="Segoe UI" w:eastAsia="Times New Roman" w:hAnsi="Segoe UI" w:cs="Segoe UI"/>
                <w:sz w:val="16"/>
                <w:szCs w:val="16"/>
                <w:lang w:val="en-GB" w:eastAsia="nl-NL"/>
              </w:rPr>
              <w:t>- 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4F812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71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D6DE7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66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E2CEE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69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E9A86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67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AEE61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69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7E811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66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E8C25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72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35B96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66.8</w:t>
            </w:r>
          </w:p>
        </w:tc>
      </w:tr>
      <w:tr w:rsidR="00882E8C" w:rsidRPr="00882E8C" w14:paraId="142689B8" w14:textId="77777777" w:rsidTr="00882E8C">
        <w:trPr>
          <w:trHeight w:val="336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2795F" w14:textId="77777777" w:rsidR="00882E8C" w:rsidRDefault="00882E8C" w:rsidP="00882E8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Cerebrovascular </w:t>
            </w:r>
          </w:p>
          <w:p w14:paraId="02F00D34" w14:textId="1A660D27" w:rsidR="00882E8C" w:rsidRPr="00882E8C" w:rsidRDefault="002E7B27" w:rsidP="00882E8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d</w:t>
            </w:r>
            <w:r w:rsidR="00882E8C" w:rsidRPr="00882E8C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isease</w:t>
            </w:r>
            <w:r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 </w:t>
            </w:r>
            <w:r w:rsidRPr="002E7B27">
              <w:rPr>
                <w:rFonts w:ascii="Segoe UI" w:eastAsia="Times New Roman" w:hAnsi="Segoe UI" w:cs="Segoe UI"/>
                <w:sz w:val="16"/>
                <w:szCs w:val="16"/>
                <w:lang w:val="en-GB" w:eastAsia="nl-NL"/>
              </w:rPr>
              <w:t>- 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7242F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25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403EE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29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79EAC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26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F04D3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29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8F269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25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8853A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31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BEF2B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24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830A14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29.5</w:t>
            </w:r>
          </w:p>
        </w:tc>
      </w:tr>
      <w:tr w:rsidR="00882E8C" w:rsidRPr="00882E8C" w14:paraId="66CC4677" w14:textId="77777777" w:rsidTr="00882E8C">
        <w:trPr>
          <w:trHeight w:val="336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01321" w14:textId="77777777" w:rsidR="00882E8C" w:rsidRDefault="00882E8C" w:rsidP="00882E8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 xml:space="preserve">Peripheral artery </w:t>
            </w:r>
          </w:p>
          <w:p w14:paraId="257E1344" w14:textId="5492C622" w:rsidR="00882E8C" w:rsidRPr="00882E8C" w:rsidRDefault="002E7B27" w:rsidP="00882E8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d</w:t>
            </w:r>
            <w:r w:rsidR="00882E8C"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isease</w:t>
            </w:r>
            <w:r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2E7B27">
              <w:rPr>
                <w:rFonts w:ascii="Segoe UI" w:eastAsia="Times New Roman" w:hAnsi="Segoe UI" w:cs="Segoe UI"/>
                <w:sz w:val="16"/>
                <w:szCs w:val="16"/>
                <w:lang w:val="en-GB" w:eastAsia="nl-NL"/>
              </w:rPr>
              <w:t>- 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5CCC0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23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CD2AC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18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AB9C6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23.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597A0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18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6C5E5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20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2A3E7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19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6BA39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23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2E65E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19.3</w:t>
            </w:r>
          </w:p>
        </w:tc>
      </w:tr>
      <w:tr w:rsidR="00882E8C" w:rsidRPr="00882E8C" w14:paraId="79AF781E" w14:textId="77777777" w:rsidTr="00882E8C">
        <w:trPr>
          <w:trHeight w:val="336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B175FD2" w14:textId="77777777" w:rsidR="00882E8C" w:rsidRPr="00882E8C" w:rsidRDefault="00882E8C" w:rsidP="00882E8C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  <w:t>Medicatio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AC3DE0C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72A3545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94A79C5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92E755F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59B28D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A239A6C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2E7FADA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8F39F7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882E8C" w:rsidRPr="00882E8C" w14:paraId="28DEE48E" w14:textId="77777777" w:rsidTr="00882E8C">
        <w:trPr>
          <w:trHeight w:val="480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35984" w14:textId="77777777" w:rsidR="00882E8C" w:rsidRDefault="00882E8C" w:rsidP="00882E8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Total glucose lowering</w:t>
            </w:r>
          </w:p>
          <w:p w14:paraId="5BA00A5D" w14:textId="2C855363" w:rsidR="00882E8C" w:rsidRPr="00882E8C" w:rsidRDefault="00882E8C" w:rsidP="00882E8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therapy</w:t>
            </w:r>
            <w:r w:rsidR="002E7B27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 </w:t>
            </w:r>
            <w:r w:rsidR="002E7B27" w:rsidRPr="002E7B27">
              <w:rPr>
                <w:rFonts w:ascii="Segoe UI" w:eastAsia="Times New Roman" w:hAnsi="Segoe UI" w:cs="Segoe UI"/>
                <w:sz w:val="16"/>
                <w:szCs w:val="16"/>
                <w:lang w:val="en-GB" w:eastAsia="nl-NL"/>
              </w:rPr>
              <w:t>- 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A682E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86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B70BE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74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12688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85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FEC79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73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FB939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82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17C52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7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B53F9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84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13D70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76.0</w:t>
            </w:r>
          </w:p>
        </w:tc>
      </w:tr>
      <w:tr w:rsidR="00882E8C" w:rsidRPr="00882E8C" w14:paraId="7502D1C5" w14:textId="77777777" w:rsidTr="00882E8C">
        <w:trPr>
          <w:trHeight w:val="408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2FA0B" w14:textId="77777777" w:rsidR="00882E8C" w:rsidRDefault="00882E8C" w:rsidP="00882E8C">
            <w:pPr>
              <w:spacing w:after="0" w:line="240" w:lineRule="auto"/>
              <w:ind w:firstLineChars="200" w:firstLine="320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Glucose lowering</w:t>
            </w:r>
            <w:r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 </w:t>
            </w:r>
          </w:p>
          <w:p w14:paraId="09F2E099" w14:textId="7DFA7283" w:rsidR="00882E8C" w:rsidRPr="00882E8C" w:rsidRDefault="00882E8C" w:rsidP="00882E8C">
            <w:pPr>
              <w:spacing w:after="0" w:line="240" w:lineRule="auto"/>
              <w:ind w:firstLineChars="200" w:firstLine="320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a</w:t>
            </w:r>
            <w:r w:rsidRPr="00882E8C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gents</w:t>
            </w:r>
            <w:r w:rsidR="002E7B27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 </w:t>
            </w:r>
            <w:r w:rsidR="002E7B27" w:rsidRPr="002E7B27">
              <w:rPr>
                <w:rFonts w:ascii="Segoe UI" w:eastAsia="Times New Roman" w:hAnsi="Segoe UI" w:cs="Segoe UI"/>
                <w:sz w:val="16"/>
                <w:szCs w:val="16"/>
                <w:lang w:val="en-GB" w:eastAsia="nl-NL"/>
              </w:rPr>
              <w:t>- 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F0C39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67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4BADB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64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1165D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65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3A71B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65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E9A6D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67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72110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63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C3801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63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0D6C5C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66.1</w:t>
            </w:r>
          </w:p>
        </w:tc>
      </w:tr>
      <w:tr w:rsidR="00882E8C" w:rsidRPr="00882E8C" w14:paraId="2A278CAE" w14:textId="77777777" w:rsidTr="00882E8C">
        <w:trPr>
          <w:trHeight w:val="336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36764B" w14:textId="4ABADE99" w:rsidR="00882E8C" w:rsidRPr="00882E8C" w:rsidRDefault="00882E8C" w:rsidP="00882E8C">
            <w:pPr>
              <w:spacing w:after="0" w:line="240" w:lineRule="auto"/>
              <w:ind w:firstLineChars="200" w:firstLine="320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Insulin</w:t>
            </w:r>
            <w:r w:rsidR="002E7B27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 </w:t>
            </w:r>
            <w:r w:rsidR="002E7B27" w:rsidRPr="002E7B27">
              <w:rPr>
                <w:rFonts w:ascii="Segoe UI" w:eastAsia="Times New Roman" w:hAnsi="Segoe UI" w:cs="Segoe UI"/>
                <w:sz w:val="16"/>
                <w:szCs w:val="16"/>
                <w:lang w:val="en-GB" w:eastAsia="nl-NL"/>
              </w:rPr>
              <w:t>- 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4DB50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36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E4B27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18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5EEC2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36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56F48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16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AD8B9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30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91A8E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17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CA244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39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9B4BD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19.5</w:t>
            </w:r>
          </w:p>
        </w:tc>
      </w:tr>
      <w:tr w:rsidR="00882E8C" w:rsidRPr="00882E8C" w14:paraId="655A2358" w14:textId="77777777" w:rsidTr="00882E8C">
        <w:trPr>
          <w:trHeight w:val="336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FE9C2" w14:textId="77777777" w:rsidR="00882E8C" w:rsidRDefault="00882E8C" w:rsidP="00882E8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Antihypertensive </w:t>
            </w:r>
          </w:p>
          <w:p w14:paraId="4A4CC23B" w14:textId="11DCCC3E" w:rsidR="00882E8C" w:rsidRPr="00882E8C" w:rsidRDefault="00882E8C" w:rsidP="00882E8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therapy</w:t>
            </w:r>
            <w:r w:rsidR="002E7B27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 </w:t>
            </w:r>
            <w:r w:rsidR="002E7B27" w:rsidRPr="002E7B27">
              <w:rPr>
                <w:rFonts w:ascii="Segoe UI" w:eastAsia="Times New Roman" w:hAnsi="Segoe UI" w:cs="Segoe UI"/>
                <w:sz w:val="16"/>
                <w:szCs w:val="16"/>
                <w:lang w:val="en-GB" w:eastAsia="nl-NL"/>
              </w:rPr>
              <w:t>- %</w:t>
            </w:r>
            <w:r w:rsidRPr="00882E8C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43529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86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85D07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83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5CE8D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84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1DE8D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83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38D48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82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FD6A0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85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99F4E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84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12B62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83.9</w:t>
            </w:r>
          </w:p>
        </w:tc>
      </w:tr>
      <w:tr w:rsidR="00882E8C" w:rsidRPr="00882E8C" w14:paraId="5996374C" w14:textId="77777777" w:rsidTr="00882E8C">
        <w:trPr>
          <w:trHeight w:val="336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4B2F3" w14:textId="77777777" w:rsidR="00423DC9" w:rsidRDefault="00882E8C" w:rsidP="00882E8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 xml:space="preserve">Lipid lowering </w:t>
            </w:r>
          </w:p>
          <w:p w14:paraId="4E0AD184" w14:textId="7101E114" w:rsidR="00882E8C" w:rsidRPr="00882E8C" w:rsidRDefault="00882E8C" w:rsidP="00882E8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therapy</w:t>
            </w:r>
            <w:r w:rsidR="002E7B27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 </w:t>
            </w:r>
            <w:r w:rsidR="002E7B27" w:rsidRPr="002E7B27">
              <w:rPr>
                <w:rFonts w:ascii="Segoe UI" w:eastAsia="Times New Roman" w:hAnsi="Segoe UI" w:cs="Segoe UI"/>
                <w:sz w:val="16"/>
                <w:szCs w:val="16"/>
                <w:lang w:val="en-GB" w:eastAsia="nl-NL"/>
              </w:rPr>
              <w:t>- %</w:t>
            </w: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49A09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75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60006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75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B94DC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72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A9BFB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76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ECC3E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74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E3B1E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75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ECA82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77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BCA8C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74.8</w:t>
            </w:r>
          </w:p>
        </w:tc>
      </w:tr>
      <w:tr w:rsidR="00882E8C" w:rsidRPr="00882E8C" w14:paraId="2BBC7860" w14:textId="77777777" w:rsidTr="00882E8C">
        <w:trPr>
          <w:trHeight w:val="336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D9D1D" w14:textId="77777777" w:rsidR="00882E8C" w:rsidRDefault="00882E8C" w:rsidP="00882E8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Antithrombotic </w:t>
            </w:r>
          </w:p>
          <w:p w14:paraId="72D441A9" w14:textId="5E9420BE" w:rsidR="00882E8C" w:rsidRPr="00882E8C" w:rsidRDefault="00882E8C" w:rsidP="00882E8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therapy</w:t>
            </w:r>
            <w:r w:rsidR="002E7B27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 </w:t>
            </w:r>
            <w:r w:rsidR="002E7B27" w:rsidRPr="002E7B27">
              <w:rPr>
                <w:rFonts w:ascii="Segoe UI" w:eastAsia="Times New Roman" w:hAnsi="Segoe UI" w:cs="Segoe UI"/>
                <w:sz w:val="16"/>
                <w:szCs w:val="16"/>
                <w:lang w:val="en-GB" w:eastAsia="nl-NL"/>
              </w:rPr>
              <w:t>- %</w:t>
            </w:r>
            <w:r w:rsidRPr="00882E8C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7F58B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87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3A6CC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86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296A8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84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A8DDC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87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1212A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85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225FE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87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86407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87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6249F7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86.3</w:t>
            </w:r>
          </w:p>
        </w:tc>
      </w:tr>
      <w:tr w:rsidR="00882E8C" w:rsidRPr="00882E8C" w14:paraId="05C8DCB4" w14:textId="77777777" w:rsidTr="00882E8C">
        <w:trPr>
          <w:trHeight w:val="336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862C713" w14:textId="77777777" w:rsidR="00882E8C" w:rsidRPr="00882E8C" w:rsidRDefault="00882E8C" w:rsidP="00882E8C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  <w:t>Physical examinatio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07C19B2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3F26375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4DE5645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0A08773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978F1B5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DDB008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B6DF5F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A42FC2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882E8C" w:rsidRPr="00882E8C" w14:paraId="46DB4539" w14:textId="77777777" w:rsidTr="00882E8C">
        <w:trPr>
          <w:trHeight w:val="336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793DA" w14:textId="77777777" w:rsidR="00882E8C" w:rsidRPr="00882E8C" w:rsidRDefault="00882E8C" w:rsidP="00882E8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BMI - kg/m</w:t>
            </w: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vertAlign w:val="superscript"/>
                <w:lang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FB6FC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28.7 ± 4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BC281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28.4 ± 4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1AA59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28.8 ± 4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11038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28.3 ± 4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7FFCD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29.1 ± 4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D0B95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27.9 ± 4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1F7C5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28.7 ± 4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B1397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28.4 ± 4.3</w:t>
            </w:r>
          </w:p>
        </w:tc>
      </w:tr>
      <w:tr w:rsidR="00882E8C" w:rsidRPr="00882E8C" w14:paraId="39D234A9" w14:textId="77777777" w:rsidTr="00882E8C">
        <w:trPr>
          <w:trHeight w:val="336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B6C7A" w14:textId="77777777" w:rsidR="00882E8C" w:rsidRPr="00882E8C" w:rsidRDefault="00882E8C" w:rsidP="00882E8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Systolic BP – mmH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D7D2F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145.1 ± 20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82707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143.9 ± 20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DFECD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145.3 ± 21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4CE59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143.7 ± 20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CF7EF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141.2 ± 17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0703A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147.1 ± 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E4A31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135.2 ± 14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2133EF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146.7 ± 21.3</w:t>
            </w:r>
          </w:p>
        </w:tc>
      </w:tr>
      <w:tr w:rsidR="00882E8C" w:rsidRPr="00882E8C" w14:paraId="3F404003" w14:textId="77777777" w:rsidTr="00882E8C">
        <w:trPr>
          <w:trHeight w:val="336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B1342" w14:textId="77777777" w:rsidR="00882E8C" w:rsidRPr="00882E8C" w:rsidRDefault="00882E8C" w:rsidP="00882E8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Diastolic BP – mmH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E98FB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80.2 ± 10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F8C09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81.1 ± 11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BE73F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80.7 ± 11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33BA4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80.9 ± 11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40807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79.6 ± 9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4BB5A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82 ± 12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4381F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76.2 ± 7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A9E196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82.1 ± 11.7</w:t>
            </w:r>
          </w:p>
        </w:tc>
      </w:tr>
      <w:tr w:rsidR="00882E8C" w:rsidRPr="00882E8C" w14:paraId="602420D8" w14:textId="77777777" w:rsidTr="00882E8C">
        <w:trPr>
          <w:trHeight w:val="336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EE48B22" w14:textId="77777777" w:rsidR="00882E8C" w:rsidRPr="00882E8C" w:rsidRDefault="00882E8C" w:rsidP="00882E8C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Laboratory result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BA5B3D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84AFC5D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FC06761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4AEE26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9EEFA9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85D07A7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3FB62AA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04FB29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882E8C" w:rsidRPr="00882E8C" w14:paraId="6548427F" w14:textId="77777777" w:rsidTr="00882E8C">
        <w:trPr>
          <w:trHeight w:val="336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CED36" w14:textId="77777777" w:rsidR="00882E8C" w:rsidRPr="00882E8C" w:rsidRDefault="00882E8C" w:rsidP="00882E8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HbA1c - %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51C4A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7.8 ± 0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B1D65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6.7 ± 1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395B6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8.0 ± 0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36825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6.5 ± 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F2530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7.6 ± 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282CB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6.5 ± 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09637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7.9 ± 0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EF882F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6.8 ± 1.2</w:t>
            </w:r>
          </w:p>
        </w:tc>
      </w:tr>
      <w:tr w:rsidR="00882E8C" w:rsidRPr="00882E8C" w14:paraId="305BA109" w14:textId="77777777" w:rsidTr="00882E8C">
        <w:trPr>
          <w:trHeight w:val="336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BF0A9" w14:textId="77777777" w:rsidR="00882E8C" w:rsidRPr="00882E8C" w:rsidRDefault="00882E8C" w:rsidP="00882E8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HbA1c - mmol/m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C33CC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61.6 ± 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BFFFC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49.5 ± 13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84F72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63.5 ± 9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CADA5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47.3 ± 11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E55A0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59.3 ± 11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7CE4B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47.1 ± 11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1CDB0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62.3 ± 8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4CCCDA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50.5 ± 13.0</w:t>
            </w:r>
          </w:p>
        </w:tc>
      </w:tr>
      <w:tr w:rsidR="00882E8C" w:rsidRPr="00882E8C" w14:paraId="45AD9144" w14:textId="77777777" w:rsidTr="00882E8C">
        <w:trPr>
          <w:trHeight w:val="480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2FD8E" w14:textId="77777777" w:rsidR="00882E8C" w:rsidRDefault="00882E8C" w:rsidP="00882E8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GB"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GB" w:eastAsia="nl-NL"/>
              </w:rPr>
              <w:t xml:space="preserve">eGFR (CKD-EPI) – </w:t>
            </w:r>
          </w:p>
          <w:p w14:paraId="463DA7F1" w14:textId="1BECCD0C" w:rsidR="00882E8C" w:rsidRPr="00882E8C" w:rsidRDefault="00882E8C" w:rsidP="00882E8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GB"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GB" w:eastAsia="nl-NL"/>
              </w:rPr>
              <w:t>ml/min/1.73 m</w:t>
            </w: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vertAlign w:val="superscript"/>
                <w:lang w:val="en-GB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0A1F1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75.4 ± 18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168C8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74.4 ± 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D660B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76.4 ± 18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0A657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73.7 ± 2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A1247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80.8 ± 15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BE9E4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69.1 ± 2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876DE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75.8 ± 19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4EE79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74.4 ± 19.7</w:t>
            </w:r>
          </w:p>
        </w:tc>
      </w:tr>
      <w:tr w:rsidR="00882E8C" w:rsidRPr="00882E8C" w14:paraId="016BDBAF" w14:textId="77777777" w:rsidTr="00882E8C">
        <w:trPr>
          <w:trHeight w:val="456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05E7E" w14:textId="77777777" w:rsidR="00882E8C" w:rsidRDefault="00882E8C" w:rsidP="00882E8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 xml:space="preserve">Total cholesterol – </w:t>
            </w:r>
          </w:p>
          <w:p w14:paraId="257F61A2" w14:textId="5256693E" w:rsidR="00882E8C" w:rsidRPr="00882E8C" w:rsidRDefault="00882E8C" w:rsidP="00882E8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mmol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14005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4.6 ± 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1D42F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4.6 ± 1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5FD26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4.7 ± 1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D47C4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4.5 ± 1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6DD15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4.5 ± 1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C2EEA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4.6 ± 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0CFC2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4.5 ± 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EE59E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4.6 ± 1.2</w:t>
            </w:r>
          </w:p>
        </w:tc>
      </w:tr>
      <w:tr w:rsidR="00882E8C" w:rsidRPr="00882E8C" w14:paraId="23BD3C55" w14:textId="77777777" w:rsidTr="00882E8C">
        <w:trPr>
          <w:trHeight w:val="336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787AA" w14:textId="77777777" w:rsidR="00882E8C" w:rsidRPr="00882E8C" w:rsidRDefault="00882E8C" w:rsidP="00882E8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HDL-C – mmol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C5C59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1.1 ± 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FB4A3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1.1 ± 0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19B65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1.1 ± 0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344C9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1.1 ± 0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2BDB7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1.1 ± 0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5087F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1.1 ± 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3C303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1.1 ± 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BCF986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1.1 ± 0.3</w:t>
            </w:r>
          </w:p>
        </w:tc>
      </w:tr>
      <w:tr w:rsidR="00882E8C" w:rsidRPr="00882E8C" w14:paraId="5ED9852C" w14:textId="77777777" w:rsidTr="00882E8C">
        <w:trPr>
          <w:trHeight w:val="336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05AA1" w14:textId="77777777" w:rsidR="00882E8C" w:rsidRPr="00882E8C" w:rsidRDefault="00882E8C" w:rsidP="00882E8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LDL-C – mmol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18C7C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2.6 ±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73B28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2.6 ± 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5134C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2.6 ± 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21312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2.6 ± 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23F74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2.5 ± 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91B88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2.7 ± 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21ACE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2.6 ± 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B27FA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2.6 ± 1.0</w:t>
            </w:r>
          </w:p>
        </w:tc>
      </w:tr>
      <w:tr w:rsidR="00882E8C" w:rsidRPr="00882E8C" w14:paraId="68AA6D4D" w14:textId="77777777" w:rsidTr="00882E8C">
        <w:trPr>
          <w:trHeight w:val="336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D6E3A4" w14:textId="77777777" w:rsidR="00882E8C" w:rsidRPr="00882E8C" w:rsidRDefault="00882E8C" w:rsidP="00882E8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Triglycerides – mmol/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E7F1AE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1.7 (1.2 - 2.6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2F77A8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1.6 (1.2 - 2.4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0E1A88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1.8 (1.2 - 2.7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1CBD94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1.6 (1.1 - 2.2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A1BF71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1.7 (1.2 - 2.6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3A225F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1.6 (1.2 - 2.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458BED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1.7 (1.2 - 2.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15CEC7" w14:textId="77777777" w:rsidR="00882E8C" w:rsidRPr="00882E8C" w:rsidRDefault="00882E8C" w:rsidP="00882E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882E8C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1.6 (1.2 - 2.4)</w:t>
            </w:r>
          </w:p>
        </w:tc>
      </w:tr>
    </w:tbl>
    <w:p w14:paraId="22A93076" w14:textId="77777777" w:rsidR="0058486B" w:rsidRPr="007A4409" w:rsidRDefault="0058486B" w:rsidP="0058486B">
      <w:pPr>
        <w:rPr>
          <w:rFonts w:ascii="Segoe UI" w:hAnsi="Segoe UI" w:cs="Segoe UI"/>
          <w:lang w:val="en-GB"/>
        </w:rPr>
      </w:pPr>
    </w:p>
    <w:p w14:paraId="58E13685" w14:textId="030487A3" w:rsidR="0017074E" w:rsidRPr="007A4409" w:rsidRDefault="0058486B" w:rsidP="008623DE">
      <w:pPr>
        <w:rPr>
          <w:rFonts w:ascii="Segoe UI" w:hAnsi="Segoe UI" w:cs="Segoe UI"/>
          <w:lang w:val="en-GB"/>
        </w:rPr>
      </w:pPr>
      <w:r w:rsidRPr="007A4409">
        <w:rPr>
          <w:rFonts w:ascii="Segoe UI" w:hAnsi="Segoe UI" w:cs="Segoe UI"/>
          <w:lang w:val="en-GB"/>
        </w:rPr>
        <w:t xml:space="preserve">Legend text: Data are presented as percentage of total, mean ± standard deviation or median (interquartile range). </w:t>
      </w:r>
      <w:r w:rsidR="004303EE" w:rsidRPr="00DD247D">
        <w:rPr>
          <w:rFonts w:ascii="Segoe UI" w:hAnsi="Segoe UI" w:cs="Segoe UI"/>
          <w:bCs/>
          <w:lang w:val="en-GB" w:eastAsia="nl-NL"/>
        </w:rPr>
        <w:t>Data in bold represent</w:t>
      </w:r>
      <w:r w:rsidR="004303EE">
        <w:rPr>
          <w:rFonts w:ascii="Segoe UI" w:hAnsi="Segoe UI" w:cs="Segoe UI"/>
          <w:bCs/>
          <w:lang w:val="en-GB" w:eastAsia="nl-NL"/>
        </w:rPr>
        <w:t xml:space="preserve"> a </w:t>
      </w:r>
      <w:r w:rsidR="004303EE" w:rsidRPr="00DD247D">
        <w:rPr>
          <w:rFonts w:ascii="Segoe UI" w:hAnsi="Segoe UI" w:cs="Segoe UI"/>
          <w:bCs/>
          <w:lang w:val="en-GB" w:eastAsia="nl-NL"/>
        </w:rPr>
        <w:t>p&lt;0.05</w:t>
      </w:r>
      <w:r w:rsidR="004303EE">
        <w:rPr>
          <w:rFonts w:ascii="Segoe UI" w:hAnsi="Segoe UI" w:cs="Segoe UI"/>
          <w:bCs/>
          <w:lang w:val="en-GB" w:eastAsia="nl-NL"/>
        </w:rPr>
        <w:t xml:space="preserve"> for the</w:t>
      </w:r>
      <w:r w:rsidR="004303EE" w:rsidRPr="00DD247D">
        <w:rPr>
          <w:rFonts w:ascii="Segoe UI" w:hAnsi="Segoe UI" w:cs="Segoe UI"/>
          <w:bCs/>
          <w:lang w:val="en-GB" w:eastAsia="nl-NL"/>
        </w:rPr>
        <w:t xml:space="preserve"> difference</w:t>
      </w:r>
      <w:r w:rsidRPr="007A4409">
        <w:rPr>
          <w:rFonts w:ascii="Segoe UI" w:hAnsi="Segoe UI" w:cs="Segoe UI"/>
          <w:lang w:val="en-GB"/>
        </w:rPr>
        <w:t xml:space="preserve"> between eligible and ineligible patients. Abbreviations: CKD-EPI = Chronic Kidney Disease Epidemiology </w:t>
      </w:r>
      <w:r w:rsidRPr="007A4409">
        <w:rPr>
          <w:rFonts w:ascii="Segoe UI" w:hAnsi="Segoe UI" w:cs="Segoe UI"/>
          <w:lang w:val="en-GB"/>
        </w:rPr>
        <w:lastRenderedPageBreak/>
        <w:t>Collaboration formula; HDL-C = high-density lipoprotein cholesterol; LDL-C = low-density lipoprotein cholesterol.</w:t>
      </w:r>
      <w:r w:rsidRPr="007A4409">
        <w:rPr>
          <w:rFonts w:ascii="Segoe UI" w:hAnsi="Segoe UI" w:cs="Segoe UI"/>
          <w:lang w:val="en-GB"/>
        </w:rPr>
        <w:tab/>
      </w:r>
      <w:r w:rsidRPr="007A4409">
        <w:rPr>
          <w:rFonts w:ascii="Segoe UI" w:hAnsi="Segoe UI" w:cs="Segoe UI"/>
          <w:lang w:val="en-GB"/>
        </w:rPr>
        <w:tab/>
      </w:r>
      <w:r w:rsidRPr="007A4409">
        <w:rPr>
          <w:rFonts w:ascii="Segoe UI" w:hAnsi="Segoe UI" w:cs="Segoe UI"/>
          <w:lang w:val="en-GB"/>
        </w:rPr>
        <w:tab/>
      </w:r>
      <w:r w:rsidRPr="007A4409">
        <w:rPr>
          <w:rFonts w:ascii="Segoe UI" w:hAnsi="Segoe UI" w:cs="Segoe UI"/>
          <w:lang w:val="en-GB"/>
        </w:rPr>
        <w:tab/>
      </w:r>
      <w:r w:rsidRPr="007A4409">
        <w:rPr>
          <w:rFonts w:ascii="Segoe UI" w:hAnsi="Segoe UI" w:cs="Segoe UI"/>
          <w:lang w:val="en-GB"/>
        </w:rPr>
        <w:tab/>
      </w:r>
      <w:r w:rsidRPr="007A4409">
        <w:rPr>
          <w:rFonts w:ascii="Segoe UI" w:hAnsi="Segoe UI" w:cs="Segoe UI"/>
          <w:lang w:val="en-GB"/>
        </w:rPr>
        <w:tab/>
      </w:r>
      <w:r w:rsidRPr="007A4409">
        <w:rPr>
          <w:rFonts w:ascii="Segoe UI" w:hAnsi="Segoe UI" w:cs="Segoe UI"/>
          <w:lang w:val="en-GB"/>
        </w:rPr>
        <w:tab/>
      </w:r>
      <w:r w:rsidRPr="007A4409">
        <w:rPr>
          <w:rFonts w:ascii="Segoe UI" w:hAnsi="Segoe UI" w:cs="Segoe UI"/>
          <w:lang w:val="en-GB"/>
        </w:rPr>
        <w:tab/>
        <w:t xml:space="preserve"> </w:t>
      </w:r>
      <w:r w:rsidR="00905712" w:rsidRPr="007A4409">
        <w:rPr>
          <w:rFonts w:ascii="Segoe UI" w:hAnsi="Segoe UI" w:cs="Segoe UI"/>
          <w:lang w:val="en-GB"/>
        </w:rPr>
        <w:br w:type="page"/>
      </w:r>
    </w:p>
    <w:p w14:paraId="3C563B9B" w14:textId="792A1483" w:rsidR="00C63654" w:rsidRPr="007A4409" w:rsidRDefault="00C63654" w:rsidP="0017074E">
      <w:pPr>
        <w:rPr>
          <w:rFonts w:ascii="Segoe UI" w:hAnsi="Segoe UI" w:cs="Segoe UI"/>
          <w:lang w:val="en-GB"/>
        </w:rPr>
      </w:pPr>
      <w:r w:rsidRPr="007A4409">
        <w:rPr>
          <w:rFonts w:ascii="Segoe UI" w:hAnsi="Segoe UI" w:cs="Segoe UI"/>
          <w:b/>
          <w:bCs/>
          <w:lang w:val="en-GB"/>
        </w:rPr>
        <w:lastRenderedPageBreak/>
        <w:t xml:space="preserve">Table </w:t>
      </w:r>
      <w:r w:rsidR="000A505B">
        <w:rPr>
          <w:rFonts w:ascii="Segoe UI" w:hAnsi="Segoe UI" w:cs="Segoe UI"/>
          <w:b/>
          <w:bCs/>
          <w:lang w:val="en-GB"/>
        </w:rPr>
        <w:t>S</w:t>
      </w:r>
      <w:r w:rsidRPr="007A4409">
        <w:rPr>
          <w:rFonts w:ascii="Segoe UI" w:hAnsi="Segoe UI" w:cs="Segoe UI"/>
          <w:b/>
          <w:bCs/>
          <w:lang w:val="en-GB"/>
        </w:rPr>
        <w:t>4</w:t>
      </w:r>
      <w:r w:rsidRPr="00942337">
        <w:rPr>
          <w:rFonts w:ascii="Segoe UI" w:hAnsi="Segoe UI" w:cs="Segoe UI"/>
          <w:b/>
          <w:bCs/>
          <w:lang w:val="en-GB"/>
        </w:rPr>
        <w:t>:</w:t>
      </w:r>
      <w:r w:rsidR="00942337">
        <w:rPr>
          <w:rFonts w:ascii="Segoe UI" w:hAnsi="Segoe UI" w:cs="Segoe UI"/>
          <w:b/>
          <w:bCs/>
          <w:lang w:val="en-GB"/>
        </w:rPr>
        <w:t xml:space="preserve"> </w:t>
      </w:r>
      <w:r w:rsidR="00425509" w:rsidRPr="00942337">
        <w:rPr>
          <w:rFonts w:ascii="Segoe UI" w:hAnsi="Segoe UI" w:cs="Segoe UI"/>
          <w:b/>
          <w:bCs/>
          <w:lang w:val="en-GB"/>
        </w:rPr>
        <w:t>H</w:t>
      </w:r>
      <w:r w:rsidRPr="00942337">
        <w:rPr>
          <w:rFonts w:ascii="Segoe UI" w:hAnsi="Segoe UI" w:cs="Segoe UI"/>
          <w:b/>
          <w:bCs/>
          <w:lang w:val="en-GB"/>
        </w:rPr>
        <w:t xml:space="preserve">azard ratios </w:t>
      </w:r>
      <w:r w:rsidR="006C79D3" w:rsidRPr="00942337">
        <w:rPr>
          <w:rFonts w:ascii="Segoe UI" w:hAnsi="Segoe UI" w:cs="Segoe UI"/>
          <w:b/>
          <w:bCs/>
          <w:lang w:val="en-GB"/>
        </w:rPr>
        <w:t xml:space="preserve">for individual </w:t>
      </w:r>
      <w:r w:rsidR="00425509" w:rsidRPr="00942337">
        <w:rPr>
          <w:rFonts w:ascii="Segoe UI" w:hAnsi="Segoe UI" w:cs="Segoe UI"/>
          <w:b/>
          <w:bCs/>
          <w:lang w:val="en-GB"/>
        </w:rPr>
        <w:t>MACE component</w:t>
      </w:r>
      <w:ins w:id="5" w:author="Lisanne Smidt" w:date="2021-09-03T16:49:00Z">
        <w:r w:rsidR="00E63740">
          <w:rPr>
            <w:rFonts w:ascii="Segoe UI" w:hAnsi="Segoe UI" w:cs="Segoe UI"/>
            <w:b/>
            <w:bCs/>
            <w:lang w:val="en-GB"/>
          </w:rPr>
          <w:t>s</w:t>
        </w:r>
      </w:ins>
      <w:r w:rsidRPr="00942337">
        <w:rPr>
          <w:rFonts w:ascii="Segoe UI" w:hAnsi="Segoe UI" w:cs="Segoe UI"/>
          <w:b/>
          <w:bCs/>
          <w:lang w:val="en-GB"/>
        </w:rPr>
        <w:t xml:space="preserve"> </w:t>
      </w:r>
      <w:r w:rsidR="00425509" w:rsidRPr="00942337">
        <w:rPr>
          <w:rFonts w:ascii="Segoe UI" w:hAnsi="Segoe UI" w:cs="Segoe UI"/>
          <w:b/>
          <w:bCs/>
          <w:lang w:val="en-GB"/>
        </w:rPr>
        <w:t xml:space="preserve">in </w:t>
      </w:r>
      <w:r w:rsidRPr="00942337">
        <w:rPr>
          <w:rFonts w:ascii="Segoe UI" w:hAnsi="Segoe UI" w:cs="Segoe UI"/>
          <w:b/>
          <w:bCs/>
          <w:lang w:val="en-GB"/>
        </w:rPr>
        <w:t>trial eligible vs ineligible patients</w:t>
      </w:r>
      <w:r w:rsidRPr="007A4409">
        <w:rPr>
          <w:rFonts w:ascii="Segoe UI" w:hAnsi="Segoe UI" w:cs="Segoe UI"/>
          <w:lang w:val="en-GB"/>
        </w:rPr>
        <w:t xml:space="preserve"> </w:t>
      </w:r>
    </w:p>
    <w:tbl>
      <w:tblPr>
        <w:tblW w:w="9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"/>
        <w:gridCol w:w="2240"/>
        <w:gridCol w:w="1800"/>
        <w:gridCol w:w="1800"/>
        <w:gridCol w:w="1800"/>
        <w:gridCol w:w="1800"/>
      </w:tblGrid>
      <w:tr w:rsidR="00425509" w:rsidRPr="00425509" w14:paraId="1BAB5EAA" w14:textId="77777777" w:rsidTr="00425509">
        <w:trPr>
          <w:trHeight w:val="336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09F59A9" w14:textId="77777777" w:rsidR="00425509" w:rsidRPr="00425509" w:rsidRDefault="00425509" w:rsidP="0042550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bottom"/>
            <w:hideMark/>
          </w:tcPr>
          <w:p w14:paraId="7C3F5A71" w14:textId="77777777" w:rsidR="00425509" w:rsidRPr="00425509" w:rsidRDefault="00425509" w:rsidP="0042550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57DAE25" w14:textId="77777777" w:rsidR="00425509" w:rsidRPr="00425509" w:rsidRDefault="00425509" w:rsidP="004255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  <w:t>EMPA-REG OUTCO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18E81A7" w14:textId="77777777" w:rsidR="00425509" w:rsidRPr="00425509" w:rsidRDefault="00425509" w:rsidP="004255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  <w:t>CANVA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310D70F" w14:textId="77777777" w:rsidR="00425509" w:rsidRPr="00425509" w:rsidRDefault="00425509" w:rsidP="004255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  <w:t>DECLARE-TIMI 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81729CD" w14:textId="77777777" w:rsidR="00425509" w:rsidRPr="00425509" w:rsidRDefault="00425509" w:rsidP="004255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  <w:t>VERTIS-CV</w:t>
            </w:r>
          </w:p>
        </w:tc>
      </w:tr>
      <w:tr w:rsidR="00425509" w:rsidRPr="00425509" w14:paraId="419D1E9D" w14:textId="77777777" w:rsidTr="00425509">
        <w:trPr>
          <w:trHeight w:val="336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extDirection w:val="btLr"/>
            <w:vAlign w:val="center"/>
            <w:hideMark/>
          </w:tcPr>
          <w:p w14:paraId="185B5449" w14:textId="48F4DAC6" w:rsidR="00425509" w:rsidRPr="00425509" w:rsidRDefault="00425509" w:rsidP="004255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  <w:t>H</w:t>
            </w:r>
            <w:r w:rsidR="00423DC9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  <w:t>R (95% CI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2BD34AA" w14:textId="77777777" w:rsidR="00425509" w:rsidRPr="00425509" w:rsidRDefault="00425509" w:rsidP="0042550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99FD74" w14:textId="77777777" w:rsidR="00425509" w:rsidRPr="00425509" w:rsidRDefault="00425509" w:rsidP="004255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Death from cardiovascular causes</w:t>
            </w:r>
          </w:p>
        </w:tc>
      </w:tr>
      <w:tr w:rsidR="00425509" w:rsidRPr="00425509" w14:paraId="186BAFF4" w14:textId="77777777" w:rsidTr="00425509">
        <w:trPr>
          <w:trHeight w:val="336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C44DA" w14:textId="77777777" w:rsidR="00425509" w:rsidRPr="00425509" w:rsidRDefault="00425509" w:rsidP="0042550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2DA348A" w14:textId="77777777" w:rsidR="00425509" w:rsidRPr="00425509" w:rsidRDefault="00425509" w:rsidP="0042550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Unadjusted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E67B3" w14:textId="56A4AEC2" w:rsidR="00425509" w:rsidRPr="00425509" w:rsidRDefault="00425509" w:rsidP="004255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0.91 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(</w:t>
            </w: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.68, 1.21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D2880" w14:textId="1ED97DB7" w:rsidR="00425509" w:rsidRPr="00425509" w:rsidRDefault="00425509" w:rsidP="004255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0.94 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(</w:t>
            </w: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.72, 1.24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7949C" w14:textId="7B25C844" w:rsidR="00425509" w:rsidRPr="00425509" w:rsidRDefault="00425509" w:rsidP="004255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0.78 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(</w:t>
            </w: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.60, 1.01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D03E7" w14:textId="3116ADB7" w:rsidR="00425509" w:rsidRPr="00425509" w:rsidRDefault="00425509" w:rsidP="004255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0.88 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(</w:t>
            </w: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.63, 1.22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)</w:t>
            </w:r>
          </w:p>
        </w:tc>
      </w:tr>
      <w:tr w:rsidR="00425509" w:rsidRPr="00425509" w14:paraId="665C2D4D" w14:textId="77777777" w:rsidTr="00425509">
        <w:trPr>
          <w:trHeight w:val="336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9E101" w14:textId="77777777" w:rsidR="00425509" w:rsidRPr="00425509" w:rsidRDefault="00425509" w:rsidP="0042550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B49DA81" w14:textId="77777777" w:rsidR="00425509" w:rsidRPr="00425509" w:rsidRDefault="00425509" w:rsidP="0042550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 xml:space="preserve">Adjusted for age and sex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03326" w14:textId="4ED35C64" w:rsidR="00425509" w:rsidRPr="00425509" w:rsidRDefault="00425509" w:rsidP="004255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0.95 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(</w:t>
            </w: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.71, 1.27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6F9B1" w14:textId="2A5FEB73" w:rsidR="00425509" w:rsidRPr="00425509" w:rsidRDefault="00425509" w:rsidP="004255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1.02 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(</w:t>
            </w: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.78, 1.33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5E0AD" w14:textId="52305A6C" w:rsidR="00425509" w:rsidRPr="00425509" w:rsidRDefault="00425509" w:rsidP="004255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0.91 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(</w:t>
            </w: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.70, 1.18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943D5" w14:textId="2426DBE7" w:rsidR="00425509" w:rsidRPr="00425509" w:rsidRDefault="00425509" w:rsidP="004255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0.98 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(</w:t>
            </w: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.70, 1.37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)</w:t>
            </w:r>
          </w:p>
        </w:tc>
      </w:tr>
      <w:tr w:rsidR="00425509" w:rsidRPr="00425509" w14:paraId="0B24906C" w14:textId="77777777" w:rsidTr="00425509">
        <w:trPr>
          <w:trHeight w:val="336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2C487" w14:textId="77777777" w:rsidR="00425509" w:rsidRPr="00425509" w:rsidRDefault="00425509" w:rsidP="0042550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17A5BEB" w14:textId="77777777" w:rsidR="00425509" w:rsidRPr="00425509" w:rsidRDefault="00425509" w:rsidP="0042550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24F700" w14:textId="77777777" w:rsidR="00425509" w:rsidRPr="00425509" w:rsidRDefault="00425509" w:rsidP="004255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Non-fatal myocardial infarction</w:t>
            </w:r>
          </w:p>
        </w:tc>
      </w:tr>
      <w:tr w:rsidR="00425509" w:rsidRPr="00425509" w14:paraId="1F0E31C9" w14:textId="77777777" w:rsidTr="00425509">
        <w:trPr>
          <w:trHeight w:val="336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53569" w14:textId="77777777" w:rsidR="00425509" w:rsidRPr="00425509" w:rsidRDefault="00425509" w:rsidP="0042550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C9EBD22" w14:textId="77777777" w:rsidR="00425509" w:rsidRPr="00425509" w:rsidRDefault="00425509" w:rsidP="0042550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Unadjusted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A9FD7" w14:textId="7DD01751" w:rsidR="00425509" w:rsidRPr="00425509" w:rsidRDefault="00425509" w:rsidP="004255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0.91 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(</w:t>
            </w: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.61, 1.37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2B088" w14:textId="42797C48" w:rsidR="00425509" w:rsidRPr="00425509" w:rsidRDefault="00425509" w:rsidP="004255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0.93 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(</w:t>
            </w: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.64, 1.35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B1871" w14:textId="5B4E36C8" w:rsidR="00425509" w:rsidRPr="00425509" w:rsidRDefault="00425509" w:rsidP="004255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0.74 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(</w:t>
            </w: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.52, 1.07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56205" w14:textId="0E70DAAE" w:rsidR="00425509" w:rsidRPr="00425509" w:rsidRDefault="00425509" w:rsidP="004255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0.83 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(</w:t>
            </w: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.52, 1.33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)</w:t>
            </w:r>
          </w:p>
        </w:tc>
      </w:tr>
      <w:tr w:rsidR="00425509" w:rsidRPr="00425509" w14:paraId="2F835F1C" w14:textId="77777777" w:rsidTr="00425509">
        <w:trPr>
          <w:trHeight w:val="336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8A8EF" w14:textId="77777777" w:rsidR="00425509" w:rsidRPr="00425509" w:rsidRDefault="00425509" w:rsidP="0042550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195CC84" w14:textId="77777777" w:rsidR="00425509" w:rsidRPr="00425509" w:rsidRDefault="00425509" w:rsidP="0042550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 xml:space="preserve">Adjusted for age and sex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3A8D0" w14:textId="09984DCF" w:rsidR="00425509" w:rsidRPr="00425509" w:rsidRDefault="00425509" w:rsidP="004255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0.91 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(</w:t>
            </w: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.61, 1.36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00AA2" w14:textId="6327F2A1" w:rsidR="00425509" w:rsidRPr="00425509" w:rsidRDefault="00425509" w:rsidP="004255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0.93 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(</w:t>
            </w: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.64, 1.36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49EE0" w14:textId="5FD2A0D3" w:rsidR="00425509" w:rsidRPr="00425509" w:rsidRDefault="00425509" w:rsidP="004255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0.77 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(</w:t>
            </w: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.53, 1.11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FCFCA" w14:textId="34821E50" w:rsidR="00425509" w:rsidRPr="00425509" w:rsidRDefault="00425509" w:rsidP="004255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0.84 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(</w:t>
            </w: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.53, 1.35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)</w:t>
            </w:r>
          </w:p>
        </w:tc>
      </w:tr>
      <w:tr w:rsidR="00425509" w:rsidRPr="00425509" w14:paraId="739C61E6" w14:textId="77777777" w:rsidTr="00425509">
        <w:trPr>
          <w:trHeight w:val="336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49035" w14:textId="77777777" w:rsidR="00425509" w:rsidRPr="00425509" w:rsidRDefault="00425509" w:rsidP="0042550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47D35B2" w14:textId="77777777" w:rsidR="00425509" w:rsidRPr="00425509" w:rsidRDefault="00425509" w:rsidP="0042550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81AB7A" w14:textId="77777777" w:rsidR="00425509" w:rsidRPr="00425509" w:rsidRDefault="00425509" w:rsidP="004255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Non-fatal stroke</w:t>
            </w:r>
          </w:p>
        </w:tc>
      </w:tr>
      <w:tr w:rsidR="00425509" w:rsidRPr="00425509" w14:paraId="0BCC08F7" w14:textId="77777777" w:rsidTr="00425509">
        <w:trPr>
          <w:trHeight w:val="336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4BB0D" w14:textId="77777777" w:rsidR="00425509" w:rsidRPr="00425509" w:rsidRDefault="00425509" w:rsidP="0042550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068BD5D" w14:textId="77777777" w:rsidR="00425509" w:rsidRPr="00425509" w:rsidRDefault="00425509" w:rsidP="0042550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Unadjusted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551E1" w14:textId="4C65FCD3" w:rsidR="00425509" w:rsidRPr="00425509" w:rsidRDefault="00425509" w:rsidP="004255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1.08 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(</w:t>
            </w: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.66, 1.77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30E50" w14:textId="62A5BFDF" w:rsidR="00425509" w:rsidRPr="00425509" w:rsidRDefault="00425509" w:rsidP="004255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1.15 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(</w:t>
            </w: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.72, 1.83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8EA5A" w14:textId="2CE6A01C" w:rsidR="00425509" w:rsidRPr="00425509" w:rsidRDefault="00425509" w:rsidP="004255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0.91 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(</w:t>
            </w: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.58, 1.44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36FFD" w14:textId="5A999F06" w:rsidR="00425509" w:rsidRPr="00425509" w:rsidRDefault="00425509" w:rsidP="004255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1.26 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(</w:t>
            </w: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.74, 2.14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)</w:t>
            </w:r>
          </w:p>
        </w:tc>
      </w:tr>
      <w:tr w:rsidR="00425509" w:rsidRPr="00425509" w14:paraId="796F014D" w14:textId="77777777" w:rsidTr="00425509">
        <w:trPr>
          <w:trHeight w:val="336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0AD38" w14:textId="77777777" w:rsidR="00425509" w:rsidRPr="00425509" w:rsidRDefault="00425509" w:rsidP="0042550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C820DBE" w14:textId="77777777" w:rsidR="00425509" w:rsidRPr="00425509" w:rsidRDefault="00425509" w:rsidP="0042550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 xml:space="preserve">Adjusted for age and sex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6080A" w14:textId="0815D5A2" w:rsidR="00425509" w:rsidRPr="00425509" w:rsidRDefault="00425509" w:rsidP="004255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1.10 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(</w:t>
            </w: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.67, 1.8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F558D" w14:textId="150CBFAE" w:rsidR="00425509" w:rsidRPr="00425509" w:rsidRDefault="00425509" w:rsidP="004255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1.18 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(</w:t>
            </w: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.74, 1.88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1EDF8" w14:textId="2941A6A6" w:rsidR="00425509" w:rsidRPr="00425509" w:rsidRDefault="00425509" w:rsidP="004255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0.97 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(</w:t>
            </w: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.61, 1.53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32494" w14:textId="4382B2E5" w:rsidR="00425509" w:rsidRPr="00425509" w:rsidRDefault="00425509" w:rsidP="004255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1.31 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(</w:t>
            </w:r>
            <w:r w:rsidRPr="0042550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.77, 2.24</w:t>
            </w:r>
            <w:r w:rsidR="00AC0F6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)</w:t>
            </w:r>
          </w:p>
        </w:tc>
      </w:tr>
    </w:tbl>
    <w:p w14:paraId="4B490343" w14:textId="77777777" w:rsidR="00425509" w:rsidRDefault="00425509" w:rsidP="0017074E">
      <w:pPr>
        <w:rPr>
          <w:rFonts w:ascii="Segoe UI" w:hAnsi="Segoe UI" w:cs="Segoe UI"/>
          <w:lang w:val="en-GB"/>
        </w:rPr>
      </w:pPr>
    </w:p>
    <w:p w14:paraId="22AA4A1E" w14:textId="105FEE63" w:rsidR="00E258CE" w:rsidRPr="007A4409" w:rsidRDefault="00E258CE" w:rsidP="0017074E">
      <w:pPr>
        <w:rPr>
          <w:rFonts w:ascii="Segoe UI" w:hAnsi="Segoe UI" w:cs="Segoe UI"/>
          <w:lang w:val="en-GB"/>
        </w:rPr>
      </w:pPr>
      <w:r w:rsidRPr="007A4409">
        <w:rPr>
          <w:rFonts w:ascii="Segoe UI" w:hAnsi="Segoe UI" w:cs="Segoe UI"/>
          <w:lang w:val="en-GB"/>
        </w:rPr>
        <w:t>Legend text: Data are presented as hazard ratio's</w:t>
      </w:r>
      <w:r w:rsidR="007A4409" w:rsidRPr="007A4409">
        <w:rPr>
          <w:rFonts w:ascii="Segoe UI" w:hAnsi="Segoe UI" w:cs="Segoe UI"/>
          <w:lang w:val="en-GB"/>
        </w:rPr>
        <w:t xml:space="preserve"> with </w:t>
      </w:r>
      <w:r w:rsidRPr="007A4409">
        <w:rPr>
          <w:rFonts w:ascii="Segoe UI" w:hAnsi="Segoe UI" w:cs="Segoe UI"/>
          <w:lang w:val="en-GB"/>
        </w:rPr>
        <w:t>95% confidence interval for UCC- SMART type 2 diabetes patients with cardiovascular history that were elig</w:t>
      </w:r>
      <w:r w:rsidR="007A4409" w:rsidRPr="007A4409">
        <w:rPr>
          <w:rFonts w:ascii="Segoe UI" w:hAnsi="Segoe UI" w:cs="Segoe UI"/>
          <w:lang w:val="en-GB"/>
        </w:rPr>
        <w:t>i</w:t>
      </w:r>
      <w:r w:rsidRPr="007A4409">
        <w:rPr>
          <w:rFonts w:ascii="Segoe UI" w:hAnsi="Segoe UI" w:cs="Segoe UI"/>
          <w:lang w:val="en-GB"/>
        </w:rPr>
        <w:t xml:space="preserve">ble versus patients that were ineligible for each trial. </w:t>
      </w:r>
    </w:p>
    <w:p w14:paraId="2F6057CC" w14:textId="6B18BC10" w:rsidR="00905712" w:rsidRPr="007A4409" w:rsidRDefault="00905712">
      <w:pPr>
        <w:rPr>
          <w:rFonts w:ascii="Segoe UI" w:hAnsi="Segoe UI" w:cs="Segoe UI"/>
          <w:lang w:val="en-GB"/>
        </w:rPr>
      </w:pPr>
    </w:p>
    <w:sectPr w:rsidR="00905712" w:rsidRPr="007A4409" w:rsidSect="007013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E60C6" w14:textId="77777777" w:rsidR="003E3AFE" w:rsidRDefault="003E3AFE" w:rsidP="00942337">
      <w:pPr>
        <w:spacing w:after="0" w:line="240" w:lineRule="auto"/>
      </w:pPr>
      <w:r>
        <w:separator/>
      </w:r>
    </w:p>
  </w:endnote>
  <w:endnote w:type="continuationSeparator" w:id="0">
    <w:p w14:paraId="3353F1AF" w14:textId="77777777" w:rsidR="003E3AFE" w:rsidRDefault="003E3AFE" w:rsidP="009423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4268552"/>
      <w:docPartObj>
        <w:docPartGallery w:val="Page Numbers (Bottom of Page)"/>
        <w:docPartUnique/>
      </w:docPartObj>
    </w:sdtPr>
    <w:sdtEndPr/>
    <w:sdtContent>
      <w:p w14:paraId="69E6D1E9" w14:textId="15F53037" w:rsidR="00942337" w:rsidRDefault="0094233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505B">
          <w:rPr>
            <w:noProof/>
          </w:rPr>
          <w:t>8</w:t>
        </w:r>
        <w:r>
          <w:fldChar w:fldCharType="end"/>
        </w:r>
      </w:p>
    </w:sdtContent>
  </w:sdt>
  <w:p w14:paraId="0E952A4A" w14:textId="77777777" w:rsidR="00942337" w:rsidRDefault="0094233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C3658" w14:textId="77777777" w:rsidR="003E3AFE" w:rsidRDefault="003E3AFE" w:rsidP="00942337">
      <w:pPr>
        <w:spacing w:after="0" w:line="240" w:lineRule="auto"/>
      </w:pPr>
      <w:r>
        <w:separator/>
      </w:r>
    </w:p>
  </w:footnote>
  <w:footnote w:type="continuationSeparator" w:id="0">
    <w:p w14:paraId="7E8AB2CC" w14:textId="77777777" w:rsidR="003E3AFE" w:rsidRDefault="003E3AFE" w:rsidP="009423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4E3133"/>
    <w:multiLevelType w:val="hybridMultilevel"/>
    <w:tmpl w:val="C47C78BC"/>
    <w:lvl w:ilvl="0" w:tplc="8A8A597E">
      <w:start w:val="16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sanne Smidt">
    <w15:presenceInfo w15:providerId="Windows Live" w15:userId="7931f9cc2efa19a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58A5"/>
    <w:rsid w:val="00004193"/>
    <w:rsid w:val="000060E1"/>
    <w:rsid w:val="000112D1"/>
    <w:rsid w:val="00012D37"/>
    <w:rsid w:val="00016387"/>
    <w:rsid w:val="00021179"/>
    <w:rsid w:val="00022CFC"/>
    <w:rsid w:val="00026361"/>
    <w:rsid w:val="00030CCC"/>
    <w:rsid w:val="0003216E"/>
    <w:rsid w:val="0003342D"/>
    <w:rsid w:val="00036AAD"/>
    <w:rsid w:val="00040B8A"/>
    <w:rsid w:val="00045197"/>
    <w:rsid w:val="000574D1"/>
    <w:rsid w:val="000622E6"/>
    <w:rsid w:val="00062771"/>
    <w:rsid w:val="0006427B"/>
    <w:rsid w:val="0006669D"/>
    <w:rsid w:val="00074917"/>
    <w:rsid w:val="00086186"/>
    <w:rsid w:val="0009092F"/>
    <w:rsid w:val="00096C4F"/>
    <w:rsid w:val="00096F09"/>
    <w:rsid w:val="000A145A"/>
    <w:rsid w:val="000A505B"/>
    <w:rsid w:val="000B4DA0"/>
    <w:rsid w:val="000B7448"/>
    <w:rsid w:val="000B7B30"/>
    <w:rsid w:val="000C33F7"/>
    <w:rsid w:val="000C472B"/>
    <w:rsid w:val="000D36B6"/>
    <w:rsid w:val="000D5962"/>
    <w:rsid w:val="000E06E8"/>
    <w:rsid w:val="000E2679"/>
    <w:rsid w:val="000E6177"/>
    <w:rsid w:val="000F29A6"/>
    <w:rsid w:val="000F57BB"/>
    <w:rsid w:val="000F6DAC"/>
    <w:rsid w:val="00104798"/>
    <w:rsid w:val="001053F3"/>
    <w:rsid w:val="00106FE8"/>
    <w:rsid w:val="00107CDA"/>
    <w:rsid w:val="00113727"/>
    <w:rsid w:val="001152B9"/>
    <w:rsid w:val="00133EAE"/>
    <w:rsid w:val="00144506"/>
    <w:rsid w:val="00144836"/>
    <w:rsid w:val="001524BB"/>
    <w:rsid w:val="00152896"/>
    <w:rsid w:val="00153684"/>
    <w:rsid w:val="00153954"/>
    <w:rsid w:val="00156051"/>
    <w:rsid w:val="001563DA"/>
    <w:rsid w:val="0015756A"/>
    <w:rsid w:val="0017074E"/>
    <w:rsid w:val="0017140E"/>
    <w:rsid w:val="00171F41"/>
    <w:rsid w:val="001865D4"/>
    <w:rsid w:val="00191BD8"/>
    <w:rsid w:val="001A09AC"/>
    <w:rsid w:val="001C3B04"/>
    <w:rsid w:val="001C42CE"/>
    <w:rsid w:val="001C6F37"/>
    <w:rsid w:val="001C7594"/>
    <w:rsid w:val="001D476F"/>
    <w:rsid w:val="001D536A"/>
    <w:rsid w:val="001E1EB0"/>
    <w:rsid w:val="001F3773"/>
    <w:rsid w:val="001F3F81"/>
    <w:rsid w:val="001F73C4"/>
    <w:rsid w:val="00215BA0"/>
    <w:rsid w:val="0021763D"/>
    <w:rsid w:val="0022103C"/>
    <w:rsid w:val="002226E8"/>
    <w:rsid w:val="002253BC"/>
    <w:rsid w:val="00233E74"/>
    <w:rsid w:val="00237A6C"/>
    <w:rsid w:val="00263D71"/>
    <w:rsid w:val="00267388"/>
    <w:rsid w:val="0027192A"/>
    <w:rsid w:val="00271EAE"/>
    <w:rsid w:val="0029204C"/>
    <w:rsid w:val="002A1DF9"/>
    <w:rsid w:val="002A21DF"/>
    <w:rsid w:val="002B0F23"/>
    <w:rsid w:val="002C0E30"/>
    <w:rsid w:val="002D1768"/>
    <w:rsid w:val="002D5492"/>
    <w:rsid w:val="002E0693"/>
    <w:rsid w:val="002E1752"/>
    <w:rsid w:val="002E20E6"/>
    <w:rsid w:val="002E2611"/>
    <w:rsid w:val="002E3C33"/>
    <w:rsid w:val="002E4AF9"/>
    <w:rsid w:val="002E5770"/>
    <w:rsid w:val="002E7B27"/>
    <w:rsid w:val="002F1315"/>
    <w:rsid w:val="00300861"/>
    <w:rsid w:val="00300BBC"/>
    <w:rsid w:val="00304EFB"/>
    <w:rsid w:val="00314572"/>
    <w:rsid w:val="003213A2"/>
    <w:rsid w:val="00326A9C"/>
    <w:rsid w:val="00330D65"/>
    <w:rsid w:val="003474CE"/>
    <w:rsid w:val="00367AFD"/>
    <w:rsid w:val="003727E4"/>
    <w:rsid w:val="00373603"/>
    <w:rsid w:val="00374AC8"/>
    <w:rsid w:val="00385E7C"/>
    <w:rsid w:val="00386425"/>
    <w:rsid w:val="00387DF4"/>
    <w:rsid w:val="00392F47"/>
    <w:rsid w:val="003A0696"/>
    <w:rsid w:val="003A2640"/>
    <w:rsid w:val="003A3303"/>
    <w:rsid w:val="003A3A01"/>
    <w:rsid w:val="003A4B86"/>
    <w:rsid w:val="003A6A6D"/>
    <w:rsid w:val="003A731C"/>
    <w:rsid w:val="003B2211"/>
    <w:rsid w:val="003B27E9"/>
    <w:rsid w:val="003B6060"/>
    <w:rsid w:val="003C241E"/>
    <w:rsid w:val="003C321C"/>
    <w:rsid w:val="003D0B58"/>
    <w:rsid w:val="003D6D0E"/>
    <w:rsid w:val="003E0828"/>
    <w:rsid w:val="003E09C4"/>
    <w:rsid w:val="003E3AFE"/>
    <w:rsid w:val="003F2699"/>
    <w:rsid w:val="00405114"/>
    <w:rsid w:val="0040752D"/>
    <w:rsid w:val="00411437"/>
    <w:rsid w:val="004179D9"/>
    <w:rsid w:val="00423DC9"/>
    <w:rsid w:val="00425509"/>
    <w:rsid w:val="004303EE"/>
    <w:rsid w:val="004312BB"/>
    <w:rsid w:val="00437BE4"/>
    <w:rsid w:val="00440915"/>
    <w:rsid w:val="00446B88"/>
    <w:rsid w:val="0045008C"/>
    <w:rsid w:val="004529C1"/>
    <w:rsid w:val="00452EFA"/>
    <w:rsid w:val="0046348B"/>
    <w:rsid w:val="0048034A"/>
    <w:rsid w:val="004824A3"/>
    <w:rsid w:val="00483941"/>
    <w:rsid w:val="00483EDF"/>
    <w:rsid w:val="00487DB8"/>
    <w:rsid w:val="00492495"/>
    <w:rsid w:val="0049676F"/>
    <w:rsid w:val="0049773A"/>
    <w:rsid w:val="004A136F"/>
    <w:rsid w:val="004B0F9E"/>
    <w:rsid w:val="004B132F"/>
    <w:rsid w:val="004B22D2"/>
    <w:rsid w:val="004B3587"/>
    <w:rsid w:val="004B76C4"/>
    <w:rsid w:val="004C4082"/>
    <w:rsid w:val="004D1486"/>
    <w:rsid w:val="004D1D8E"/>
    <w:rsid w:val="004D2844"/>
    <w:rsid w:val="004D535F"/>
    <w:rsid w:val="004E6FA0"/>
    <w:rsid w:val="004E70E4"/>
    <w:rsid w:val="004F2693"/>
    <w:rsid w:val="004F2E05"/>
    <w:rsid w:val="004F4F10"/>
    <w:rsid w:val="004F5DEF"/>
    <w:rsid w:val="0050103A"/>
    <w:rsid w:val="005040F2"/>
    <w:rsid w:val="00504F13"/>
    <w:rsid w:val="00516A83"/>
    <w:rsid w:val="0052116C"/>
    <w:rsid w:val="00531766"/>
    <w:rsid w:val="00531F66"/>
    <w:rsid w:val="005350E1"/>
    <w:rsid w:val="0054286E"/>
    <w:rsid w:val="005461A6"/>
    <w:rsid w:val="00550AE9"/>
    <w:rsid w:val="00551240"/>
    <w:rsid w:val="00551EBC"/>
    <w:rsid w:val="00554A7B"/>
    <w:rsid w:val="00555E08"/>
    <w:rsid w:val="005576CB"/>
    <w:rsid w:val="005615E2"/>
    <w:rsid w:val="00564B64"/>
    <w:rsid w:val="00573CE4"/>
    <w:rsid w:val="00577A8B"/>
    <w:rsid w:val="0058486B"/>
    <w:rsid w:val="005938D4"/>
    <w:rsid w:val="00593A14"/>
    <w:rsid w:val="00594E0F"/>
    <w:rsid w:val="00596EB9"/>
    <w:rsid w:val="005A27B2"/>
    <w:rsid w:val="005B6346"/>
    <w:rsid w:val="005B7370"/>
    <w:rsid w:val="005D336C"/>
    <w:rsid w:val="005D3646"/>
    <w:rsid w:val="005D3CD3"/>
    <w:rsid w:val="005D6D4C"/>
    <w:rsid w:val="005E4042"/>
    <w:rsid w:val="005F1491"/>
    <w:rsid w:val="005F7E89"/>
    <w:rsid w:val="0060322B"/>
    <w:rsid w:val="00604E62"/>
    <w:rsid w:val="006102DB"/>
    <w:rsid w:val="006170F6"/>
    <w:rsid w:val="00621119"/>
    <w:rsid w:val="00630686"/>
    <w:rsid w:val="00631219"/>
    <w:rsid w:val="006362FF"/>
    <w:rsid w:val="00636960"/>
    <w:rsid w:val="00652A69"/>
    <w:rsid w:val="00656F0E"/>
    <w:rsid w:val="0065718D"/>
    <w:rsid w:val="00662BBA"/>
    <w:rsid w:val="00663A03"/>
    <w:rsid w:val="00663D54"/>
    <w:rsid w:val="00664D31"/>
    <w:rsid w:val="006661EC"/>
    <w:rsid w:val="00673BBF"/>
    <w:rsid w:val="0068236C"/>
    <w:rsid w:val="00682B05"/>
    <w:rsid w:val="006855FB"/>
    <w:rsid w:val="00685A01"/>
    <w:rsid w:val="00686062"/>
    <w:rsid w:val="006920C7"/>
    <w:rsid w:val="006A6DDF"/>
    <w:rsid w:val="006B09D0"/>
    <w:rsid w:val="006C03B0"/>
    <w:rsid w:val="006C0CC6"/>
    <w:rsid w:val="006C2878"/>
    <w:rsid w:val="006C79D3"/>
    <w:rsid w:val="006D171D"/>
    <w:rsid w:val="006D3EFA"/>
    <w:rsid w:val="006D4945"/>
    <w:rsid w:val="006D52CB"/>
    <w:rsid w:val="006E7361"/>
    <w:rsid w:val="006F559A"/>
    <w:rsid w:val="00701396"/>
    <w:rsid w:val="00703E21"/>
    <w:rsid w:val="00705BEF"/>
    <w:rsid w:val="00706B01"/>
    <w:rsid w:val="00710059"/>
    <w:rsid w:val="00714401"/>
    <w:rsid w:val="00714BFD"/>
    <w:rsid w:val="00715266"/>
    <w:rsid w:val="00716FA0"/>
    <w:rsid w:val="00721738"/>
    <w:rsid w:val="00722994"/>
    <w:rsid w:val="007304EF"/>
    <w:rsid w:val="00747DC6"/>
    <w:rsid w:val="00750CB2"/>
    <w:rsid w:val="0076361C"/>
    <w:rsid w:val="00763AA2"/>
    <w:rsid w:val="00771A98"/>
    <w:rsid w:val="00775698"/>
    <w:rsid w:val="00782474"/>
    <w:rsid w:val="007847EA"/>
    <w:rsid w:val="0078799A"/>
    <w:rsid w:val="00796EA5"/>
    <w:rsid w:val="007A4409"/>
    <w:rsid w:val="007B283E"/>
    <w:rsid w:val="007B2C20"/>
    <w:rsid w:val="007B6703"/>
    <w:rsid w:val="007C263A"/>
    <w:rsid w:val="007C7D80"/>
    <w:rsid w:val="007D2561"/>
    <w:rsid w:val="007D328D"/>
    <w:rsid w:val="007D3987"/>
    <w:rsid w:val="007D6032"/>
    <w:rsid w:val="007E3775"/>
    <w:rsid w:val="007E3B8F"/>
    <w:rsid w:val="007E3E0A"/>
    <w:rsid w:val="007E4025"/>
    <w:rsid w:val="007F36F9"/>
    <w:rsid w:val="007F4E50"/>
    <w:rsid w:val="007F607D"/>
    <w:rsid w:val="007F7A1D"/>
    <w:rsid w:val="008057AC"/>
    <w:rsid w:val="008150D2"/>
    <w:rsid w:val="008204B2"/>
    <w:rsid w:val="00822B7A"/>
    <w:rsid w:val="008273AC"/>
    <w:rsid w:val="008329B0"/>
    <w:rsid w:val="00846250"/>
    <w:rsid w:val="00850BDE"/>
    <w:rsid w:val="00851E6B"/>
    <w:rsid w:val="00854137"/>
    <w:rsid w:val="008551B1"/>
    <w:rsid w:val="008623DE"/>
    <w:rsid w:val="00863B5D"/>
    <w:rsid w:val="008716AB"/>
    <w:rsid w:val="00876DCB"/>
    <w:rsid w:val="00880941"/>
    <w:rsid w:val="00882E8C"/>
    <w:rsid w:val="008938A5"/>
    <w:rsid w:val="00895595"/>
    <w:rsid w:val="00897B0E"/>
    <w:rsid w:val="008A3FA5"/>
    <w:rsid w:val="008B0D89"/>
    <w:rsid w:val="008C2670"/>
    <w:rsid w:val="008D507A"/>
    <w:rsid w:val="008D62C6"/>
    <w:rsid w:val="008E16B4"/>
    <w:rsid w:val="008E2F7A"/>
    <w:rsid w:val="008E67E1"/>
    <w:rsid w:val="008F23CF"/>
    <w:rsid w:val="008F5191"/>
    <w:rsid w:val="008F649D"/>
    <w:rsid w:val="009050CD"/>
    <w:rsid w:val="009052DE"/>
    <w:rsid w:val="00905712"/>
    <w:rsid w:val="00910F47"/>
    <w:rsid w:val="00920BAF"/>
    <w:rsid w:val="00925CFA"/>
    <w:rsid w:val="0092652C"/>
    <w:rsid w:val="00932A58"/>
    <w:rsid w:val="009362E8"/>
    <w:rsid w:val="00942337"/>
    <w:rsid w:val="009438A2"/>
    <w:rsid w:val="00946C05"/>
    <w:rsid w:val="00956A9D"/>
    <w:rsid w:val="00957BF4"/>
    <w:rsid w:val="00961186"/>
    <w:rsid w:val="009619E1"/>
    <w:rsid w:val="00965D2B"/>
    <w:rsid w:val="00972BC7"/>
    <w:rsid w:val="0097565E"/>
    <w:rsid w:val="00975DB9"/>
    <w:rsid w:val="009833AA"/>
    <w:rsid w:val="00986AFB"/>
    <w:rsid w:val="00986E72"/>
    <w:rsid w:val="009900BA"/>
    <w:rsid w:val="00991653"/>
    <w:rsid w:val="009969E0"/>
    <w:rsid w:val="0099750B"/>
    <w:rsid w:val="009A112E"/>
    <w:rsid w:val="009A1D3B"/>
    <w:rsid w:val="009B6D28"/>
    <w:rsid w:val="009C0E2C"/>
    <w:rsid w:val="009C73FA"/>
    <w:rsid w:val="009D19A6"/>
    <w:rsid w:val="009D23C3"/>
    <w:rsid w:val="009D2FFF"/>
    <w:rsid w:val="009D39BC"/>
    <w:rsid w:val="009D5DD1"/>
    <w:rsid w:val="009D7A79"/>
    <w:rsid w:val="009E11A4"/>
    <w:rsid w:val="009E5785"/>
    <w:rsid w:val="009F15F3"/>
    <w:rsid w:val="009F1B8D"/>
    <w:rsid w:val="009F5C2B"/>
    <w:rsid w:val="009F5D80"/>
    <w:rsid w:val="009F773B"/>
    <w:rsid w:val="00A0544B"/>
    <w:rsid w:val="00A0712C"/>
    <w:rsid w:val="00A23FF9"/>
    <w:rsid w:val="00A27774"/>
    <w:rsid w:val="00A30A3A"/>
    <w:rsid w:val="00A3472C"/>
    <w:rsid w:val="00A41186"/>
    <w:rsid w:val="00A41B50"/>
    <w:rsid w:val="00A4650B"/>
    <w:rsid w:val="00A47135"/>
    <w:rsid w:val="00A50668"/>
    <w:rsid w:val="00A5355C"/>
    <w:rsid w:val="00A619F3"/>
    <w:rsid w:val="00A65B63"/>
    <w:rsid w:val="00A66B9E"/>
    <w:rsid w:val="00A73F28"/>
    <w:rsid w:val="00A74CC6"/>
    <w:rsid w:val="00A82CF0"/>
    <w:rsid w:val="00A91866"/>
    <w:rsid w:val="00A93456"/>
    <w:rsid w:val="00A977F6"/>
    <w:rsid w:val="00AA18D4"/>
    <w:rsid w:val="00AC0F69"/>
    <w:rsid w:val="00AC1C85"/>
    <w:rsid w:val="00AC7435"/>
    <w:rsid w:val="00AD12C3"/>
    <w:rsid w:val="00AE116E"/>
    <w:rsid w:val="00AE5BBD"/>
    <w:rsid w:val="00AE7724"/>
    <w:rsid w:val="00AF099B"/>
    <w:rsid w:val="00AF1A1E"/>
    <w:rsid w:val="00AF1BF1"/>
    <w:rsid w:val="00AF3500"/>
    <w:rsid w:val="00AF6ABD"/>
    <w:rsid w:val="00AF7991"/>
    <w:rsid w:val="00B00CAB"/>
    <w:rsid w:val="00B026CF"/>
    <w:rsid w:val="00B0750D"/>
    <w:rsid w:val="00B14BD3"/>
    <w:rsid w:val="00B238A9"/>
    <w:rsid w:val="00B25AE5"/>
    <w:rsid w:val="00B47D88"/>
    <w:rsid w:val="00B51D52"/>
    <w:rsid w:val="00B53E24"/>
    <w:rsid w:val="00B56DB5"/>
    <w:rsid w:val="00B60A50"/>
    <w:rsid w:val="00B623B0"/>
    <w:rsid w:val="00B632A1"/>
    <w:rsid w:val="00B66572"/>
    <w:rsid w:val="00B67557"/>
    <w:rsid w:val="00B72049"/>
    <w:rsid w:val="00B77399"/>
    <w:rsid w:val="00B77D27"/>
    <w:rsid w:val="00B80313"/>
    <w:rsid w:val="00B921C1"/>
    <w:rsid w:val="00B96398"/>
    <w:rsid w:val="00B96880"/>
    <w:rsid w:val="00B97543"/>
    <w:rsid w:val="00BA15EA"/>
    <w:rsid w:val="00BA508E"/>
    <w:rsid w:val="00BA713D"/>
    <w:rsid w:val="00BB1AC9"/>
    <w:rsid w:val="00BB25D5"/>
    <w:rsid w:val="00BB5471"/>
    <w:rsid w:val="00BB71E1"/>
    <w:rsid w:val="00BD2757"/>
    <w:rsid w:val="00BE0C3A"/>
    <w:rsid w:val="00BF1B98"/>
    <w:rsid w:val="00BF5104"/>
    <w:rsid w:val="00C02FAD"/>
    <w:rsid w:val="00C36EDA"/>
    <w:rsid w:val="00C4153D"/>
    <w:rsid w:val="00C415A6"/>
    <w:rsid w:val="00C41F88"/>
    <w:rsid w:val="00C4253C"/>
    <w:rsid w:val="00C42FFD"/>
    <w:rsid w:val="00C4329D"/>
    <w:rsid w:val="00C45B2A"/>
    <w:rsid w:val="00C51C10"/>
    <w:rsid w:val="00C55616"/>
    <w:rsid w:val="00C56078"/>
    <w:rsid w:val="00C57F96"/>
    <w:rsid w:val="00C6194D"/>
    <w:rsid w:val="00C63654"/>
    <w:rsid w:val="00C71C18"/>
    <w:rsid w:val="00C7751F"/>
    <w:rsid w:val="00C80187"/>
    <w:rsid w:val="00C81995"/>
    <w:rsid w:val="00C93ABA"/>
    <w:rsid w:val="00C95E19"/>
    <w:rsid w:val="00CA50CF"/>
    <w:rsid w:val="00CC31CC"/>
    <w:rsid w:val="00CE5990"/>
    <w:rsid w:val="00CE75D8"/>
    <w:rsid w:val="00CF04D0"/>
    <w:rsid w:val="00CF10CD"/>
    <w:rsid w:val="00CF58A5"/>
    <w:rsid w:val="00CF7D46"/>
    <w:rsid w:val="00D01C42"/>
    <w:rsid w:val="00D10EB6"/>
    <w:rsid w:val="00D118DA"/>
    <w:rsid w:val="00D11C3F"/>
    <w:rsid w:val="00D1442E"/>
    <w:rsid w:val="00D15473"/>
    <w:rsid w:val="00D21601"/>
    <w:rsid w:val="00D32FA9"/>
    <w:rsid w:val="00D331D5"/>
    <w:rsid w:val="00D425E4"/>
    <w:rsid w:val="00D46F42"/>
    <w:rsid w:val="00D50739"/>
    <w:rsid w:val="00D5150D"/>
    <w:rsid w:val="00D542F1"/>
    <w:rsid w:val="00D66698"/>
    <w:rsid w:val="00D717FE"/>
    <w:rsid w:val="00D90B3D"/>
    <w:rsid w:val="00D95100"/>
    <w:rsid w:val="00D9683F"/>
    <w:rsid w:val="00DA31A9"/>
    <w:rsid w:val="00DA559F"/>
    <w:rsid w:val="00DB41CA"/>
    <w:rsid w:val="00DB60B3"/>
    <w:rsid w:val="00DC12C5"/>
    <w:rsid w:val="00DC1DF5"/>
    <w:rsid w:val="00DC26A2"/>
    <w:rsid w:val="00DC62BF"/>
    <w:rsid w:val="00DD0B6D"/>
    <w:rsid w:val="00DD117A"/>
    <w:rsid w:val="00DD3E95"/>
    <w:rsid w:val="00DD5F62"/>
    <w:rsid w:val="00DD624E"/>
    <w:rsid w:val="00DD6FD1"/>
    <w:rsid w:val="00DE6A5F"/>
    <w:rsid w:val="00DE77A8"/>
    <w:rsid w:val="00DF19AE"/>
    <w:rsid w:val="00DF45D7"/>
    <w:rsid w:val="00DF498D"/>
    <w:rsid w:val="00E01E7C"/>
    <w:rsid w:val="00E076A4"/>
    <w:rsid w:val="00E258CE"/>
    <w:rsid w:val="00E305B2"/>
    <w:rsid w:val="00E31252"/>
    <w:rsid w:val="00E37D02"/>
    <w:rsid w:val="00E404DB"/>
    <w:rsid w:val="00E40703"/>
    <w:rsid w:val="00E53911"/>
    <w:rsid w:val="00E56E60"/>
    <w:rsid w:val="00E61B48"/>
    <w:rsid w:val="00E63740"/>
    <w:rsid w:val="00E728DB"/>
    <w:rsid w:val="00E73D1A"/>
    <w:rsid w:val="00E85D8E"/>
    <w:rsid w:val="00E867D7"/>
    <w:rsid w:val="00E90E18"/>
    <w:rsid w:val="00E91A5D"/>
    <w:rsid w:val="00EA4B19"/>
    <w:rsid w:val="00EA59E7"/>
    <w:rsid w:val="00EA7732"/>
    <w:rsid w:val="00EB0D6A"/>
    <w:rsid w:val="00EC033F"/>
    <w:rsid w:val="00EC4598"/>
    <w:rsid w:val="00EC7216"/>
    <w:rsid w:val="00EC741F"/>
    <w:rsid w:val="00ED0631"/>
    <w:rsid w:val="00ED7AA7"/>
    <w:rsid w:val="00EE34CB"/>
    <w:rsid w:val="00EF02C2"/>
    <w:rsid w:val="00F03A6B"/>
    <w:rsid w:val="00F03B40"/>
    <w:rsid w:val="00F050BE"/>
    <w:rsid w:val="00F103D2"/>
    <w:rsid w:val="00F13CAF"/>
    <w:rsid w:val="00F24579"/>
    <w:rsid w:val="00F30A19"/>
    <w:rsid w:val="00F3282F"/>
    <w:rsid w:val="00F36662"/>
    <w:rsid w:val="00F449F8"/>
    <w:rsid w:val="00F463C0"/>
    <w:rsid w:val="00F53F15"/>
    <w:rsid w:val="00F56487"/>
    <w:rsid w:val="00F60C1D"/>
    <w:rsid w:val="00F61245"/>
    <w:rsid w:val="00F6229B"/>
    <w:rsid w:val="00F624C9"/>
    <w:rsid w:val="00F62EB6"/>
    <w:rsid w:val="00F645B1"/>
    <w:rsid w:val="00F70C57"/>
    <w:rsid w:val="00F80FEB"/>
    <w:rsid w:val="00F83D48"/>
    <w:rsid w:val="00F87613"/>
    <w:rsid w:val="00F933BB"/>
    <w:rsid w:val="00F9493A"/>
    <w:rsid w:val="00FB69C3"/>
    <w:rsid w:val="00FB748A"/>
    <w:rsid w:val="00FC2590"/>
    <w:rsid w:val="00FE3773"/>
    <w:rsid w:val="00FE37F4"/>
    <w:rsid w:val="00FE3D30"/>
    <w:rsid w:val="00FF5DFE"/>
    <w:rsid w:val="00FF7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E422DA"/>
  <w15:chartTrackingRefBased/>
  <w15:docId w15:val="{712EF159-8244-4022-9E32-67AB80D29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1714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7140E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ED0631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531F6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31F6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31F6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31F6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31F66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9423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42337"/>
  </w:style>
  <w:style w:type="paragraph" w:styleId="Voettekst">
    <w:name w:val="footer"/>
    <w:basedOn w:val="Standaard"/>
    <w:link w:val="VoettekstChar"/>
    <w:uiPriority w:val="99"/>
    <w:unhideWhenUsed/>
    <w:rsid w:val="009423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423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3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7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6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9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7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9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3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848A8C-C119-4241-BA9F-ADE335813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65</Words>
  <Characters>8609</Characters>
  <Application>Microsoft Office Word</Application>
  <DocSecurity>0</DocSecurity>
  <Lines>71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ne Smidt</dc:creator>
  <cp:keywords/>
  <dc:description/>
  <cp:lastModifiedBy>Lisanne Smidt</cp:lastModifiedBy>
  <cp:revision>2</cp:revision>
  <cp:lastPrinted>2021-02-07T10:25:00Z</cp:lastPrinted>
  <dcterms:created xsi:type="dcterms:W3CDTF">2021-09-03T14:58:00Z</dcterms:created>
  <dcterms:modified xsi:type="dcterms:W3CDTF">2021-09-03T14:58:00Z</dcterms:modified>
</cp:coreProperties>
</file>